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CC1A3" w14:textId="0EBC1DB0" w:rsidR="007E1C59" w:rsidRDefault="00D11CDF" w:rsidP="00565C9D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  <w:bookmarkStart w:id="0" w:name="_GoBack"/>
      <w:bookmarkEnd w:id="0"/>
    </w:p>
    <w:p w14:paraId="24D8798A" w14:textId="4C34D953" w:rsidR="007E1C59" w:rsidRDefault="007E1C59" w:rsidP="00565C9D">
      <w:pPr>
        <w:rPr>
          <w:bCs/>
          <w:sz w:val="24"/>
          <w:szCs w:val="24"/>
        </w:rPr>
      </w:pPr>
    </w:p>
    <w:p w14:paraId="41C822D8" w14:textId="00AA1F77" w:rsidR="007E1C59" w:rsidRDefault="007E1C59" w:rsidP="00565C9D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6"/>
        <w:gridCol w:w="1548"/>
        <w:gridCol w:w="3108"/>
      </w:tblGrid>
      <w:tr w:rsidR="0029333A" w:rsidRPr="00F00219" w14:paraId="637A6B8B" w14:textId="77777777" w:rsidTr="00467993">
        <w:trPr>
          <w:trHeight w:val="3400"/>
        </w:trPr>
        <w:tc>
          <w:tcPr>
            <w:tcW w:w="4656" w:type="dxa"/>
          </w:tcPr>
          <w:p w14:paraId="74FC2956" w14:textId="77777777" w:rsidR="0029333A" w:rsidRPr="00F64F49" w:rsidRDefault="0029333A" w:rsidP="00565C9D">
            <w:pPr>
              <w:spacing w:line="276" w:lineRule="auto"/>
              <w:rPr>
                <w:sz w:val="24"/>
                <w:szCs w:val="24"/>
              </w:rPr>
            </w:pPr>
            <w:r w:rsidRPr="00F64F49">
              <w:rPr>
                <w:sz w:val="24"/>
                <w:szCs w:val="24"/>
              </w:rPr>
              <w:t xml:space="preserve">A: </w:t>
            </w:r>
            <w:r w:rsidRPr="00F64F49">
              <w:rPr>
                <w:bCs/>
                <w:sz w:val="22"/>
                <w:szCs w:val="22"/>
              </w:rPr>
              <w:t>R</w:t>
            </w:r>
            <w:r w:rsidRPr="00F64F49">
              <w:rPr>
                <w:sz w:val="24"/>
                <w:szCs w:val="24"/>
              </w:rPr>
              <w:t>ed currant</w:t>
            </w:r>
            <w:r w:rsidRPr="00F64F49">
              <w:rPr>
                <w:bCs/>
                <w:sz w:val="22"/>
                <w:szCs w:val="22"/>
              </w:rPr>
              <w:t xml:space="preserve"> </w:t>
            </w:r>
            <w:r w:rsidRPr="00F64F49">
              <w:rPr>
                <w:sz w:val="24"/>
                <w:szCs w:val="24"/>
              </w:rPr>
              <w:t>CT at 37.5 µg</w:t>
            </w:r>
            <w:r w:rsidR="003A566B" w:rsidRPr="00F64F49">
              <w:rPr>
                <w:sz w:val="24"/>
                <w:szCs w:val="24"/>
              </w:rPr>
              <w:t xml:space="preserve"> fraction/ml</w:t>
            </w:r>
          </w:p>
          <w:p w14:paraId="08CAAB9A" w14:textId="77777777" w:rsidR="0029333A" w:rsidRPr="00F64F49" w:rsidRDefault="0029333A" w:rsidP="00565C9D">
            <w:pPr>
              <w:rPr>
                <w:bCs/>
                <w:sz w:val="22"/>
                <w:szCs w:val="22"/>
              </w:rPr>
            </w:pPr>
            <w:r w:rsidRPr="00F64F49">
              <w:rPr>
                <w:noProof/>
                <w:lang w:eastAsia="en-GB"/>
              </w:rPr>
              <w:drawing>
                <wp:inline distT="0" distB="0" distL="0" distR="0" wp14:anchorId="49F38559" wp14:editId="1E4F7EB3">
                  <wp:extent cx="2743200" cy="1847850"/>
                  <wp:effectExtent l="0" t="0" r="0" b="0"/>
                  <wp:docPr id="460" name="Chart 46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656" w:type="dxa"/>
            <w:gridSpan w:val="2"/>
          </w:tcPr>
          <w:p w14:paraId="6225E106" w14:textId="77777777" w:rsidR="0029333A" w:rsidRPr="00F64F49" w:rsidRDefault="0029333A" w:rsidP="00565C9D">
            <w:pPr>
              <w:spacing w:line="276" w:lineRule="auto"/>
              <w:rPr>
                <w:bCs/>
                <w:sz w:val="24"/>
                <w:szCs w:val="24"/>
              </w:rPr>
            </w:pPr>
            <w:r w:rsidRPr="00F64F49">
              <w:rPr>
                <w:sz w:val="24"/>
                <w:szCs w:val="24"/>
              </w:rPr>
              <w:t xml:space="preserve">B: </w:t>
            </w:r>
            <w:r w:rsidRPr="00F64F49">
              <w:rPr>
                <w:bCs/>
                <w:sz w:val="22"/>
                <w:szCs w:val="22"/>
              </w:rPr>
              <w:t>R</w:t>
            </w:r>
            <w:r w:rsidRPr="00F64F49">
              <w:rPr>
                <w:sz w:val="24"/>
                <w:szCs w:val="24"/>
              </w:rPr>
              <w:t>ed currant</w:t>
            </w:r>
            <w:r w:rsidRPr="00F64F49">
              <w:rPr>
                <w:bCs/>
                <w:sz w:val="22"/>
                <w:szCs w:val="22"/>
              </w:rPr>
              <w:t xml:space="preserve"> </w:t>
            </w:r>
            <w:r w:rsidRPr="00F64F49">
              <w:rPr>
                <w:sz w:val="24"/>
                <w:szCs w:val="24"/>
              </w:rPr>
              <w:t>CT at 75 µg</w:t>
            </w:r>
            <w:r w:rsidR="003A566B" w:rsidRPr="00F64F49">
              <w:rPr>
                <w:sz w:val="24"/>
                <w:szCs w:val="24"/>
              </w:rPr>
              <w:t xml:space="preserve"> fraction/ml</w:t>
            </w:r>
          </w:p>
          <w:p w14:paraId="62369837" w14:textId="77777777" w:rsidR="0029333A" w:rsidRPr="00F64F49" w:rsidRDefault="0029333A" w:rsidP="00565C9D">
            <w:pPr>
              <w:spacing w:line="276" w:lineRule="auto"/>
              <w:rPr>
                <w:sz w:val="24"/>
                <w:szCs w:val="24"/>
              </w:rPr>
            </w:pPr>
            <w:r w:rsidRPr="00F64F49">
              <w:rPr>
                <w:noProof/>
                <w:lang w:eastAsia="en-GB"/>
              </w:rPr>
              <w:drawing>
                <wp:inline distT="0" distB="0" distL="0" distR="0" wp14:anchorId="6ABC6AEC" wp14:editId="595ECE07">
                  <wp:extent cx="2771775" cy="1847850"/>
                  <wp:effectExtent l="0" t="0" r="0" b="0"/>
                  <wp:docPr id="461" name="Chart 46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29333A" w:rsidRPr="00F00219" w14:paraId="35043DAC" w14:textId="77777777" w:rsidTr="00467993">
        <w:tc>
          <w:tcPr>
            <w:tcW w:w="4656" w:type="dxa"/>
          </w:tcPr>
          <w:p w14:paraId="6A7C8D1C" w14:textId="5479398D" w:rsidR="0029333A" w:rsidRPr="00F64F49" w:rsidRDefault="009E004F" w:rsidP="00565C9D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29333A" w:rsidRPr="00F64F49">
              <w:rPr>
                <w:sz w:val="24"/>
                <w:szCs w:val="24"/>
              </w:rPr>
              <w:t xml:space="preserve">: </w:t>
            </w:r>
            <w:r w:rsidR="0029333A" w:rsidRPr="00F64F49">
              <w:rPr>
                <w:bCs/>
                <w:sz w:val="22"/>
                <w:szCs w:val="22"/>
              </w:rPr>
              <w:t>R</w:t>
            </w:r>
            <w:r w:rsidR="0029333A" w:rsidRPr="00F64F49">
              <w:rPr>
                <w:sz w:val="24"/>
                <w:szCs w:val="24"/>
              </w:rPr>
              <w:t>ed currant</w:t>
            </w:r>
            <w:r w:rsidR="0029333A" w:rsidRPr="00F64F49">
              <w:rPr>
                <w:bCs/>
                <w:sz w:val="22"/>
                <w:szCs w:val="22"/>
              </w:rPr>
              <w:t xml:space="preserve"> </w:t>
            </w:r>
            <w:r w:rsidR="0029333A" w:rsidRPr="00F64F49">
              <w:rPr>
                <w:sz w:val="24"/>
                <w:szCs w:val="24"/>
              </w:rPr>
              <w:t>CT at 150 µg</w:t>
            </w:r>
            <w:r w:rsidR="003A566B" w:rsidRPr="00F64F49">
              <w:rPr>
                <w:sz w:val="24"/>
                <w:szCs w:val="24"/>
              </w:rPr>
              <w:t xml:space="preserve"> fraction/ml</w:t>
            </w:r>
            <w:r w:rsidR="003A566B" w:rsidRPr="00F64F49">
              <w:rPr>
                <w:noProof/>
                <w:lang w:eastAsia="en-GB"/>
              </w:rPr>
              <w:t xml:space="preserve"> </w:t>
            </w:r>
            <w:r w:rsidR="0029333A" w:rsidRPr="00F64F49">
              <w:rPr>
                <w:noProof/>
                <w:lang w:eastAsia="en-GB"/>
              </w:rPr>
              <w:drawing>
                <wp:inline distT="0" distB="0" distL="0" distR="0" wp14:anchorId="2512CAC5" wp14:editId="5CF9B471">
                  <wp:extent cx="2790701" cy="1816925"/>
                  <wp:effectExtent l="0" t="0" r="0" b="0"/>
                  <wp:docPr id="462" name="Chart 46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656" w:type="dxa"/>
            <w:gridSpan w:val="2"/>
          </w:tcPr>
          <w:p w14:paraId="473E4E4D" w14:textId="5D6F9780" w:rsidR="0029333A" w:rsidRPr="00F64F49" w:rsidRDefault="009E004F" w:rsidP="00565C9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29333A" w:rsidRPr="00F64F49">
              <w:rPr>
                <w:sz w:val="24"/>
                <w:szCs w:val="24"/>
              </w:rPr>
              <w:t xml:space="preserve">: </w:t>
            </w:r>
            <w:r w:rsidR="0029333A" w:rsidRPr="00F64F49">
              <w:rPr>
                <w:bCs/>
                <w:sz w:val="22"/>
                <w:szCs w:val="22"/>
              </w:rPr>
              <w:t>R</w:t>
            </w:r>
            <w:r w:rsidR="0029333A" w:rsidRPr="00F64F49">
              <w:rPr>
                <w:sz w:val="24"/>
                <w:szCs w:val="24"/>
              </w:rPr>
              <w:t>ed currant</w:t>
            </w:r>
            <w:r w:rsidR="0029333A" w:rsidRPr="00F64F49">
              <w:rPr>
                <w:bCs/>
                <w:sz w:val="22"/>
                <w:szCs w:val="22"/>
              </w:rPr>
              <w:t xml:space="preserve"> </w:t>
            </w:r>
            <w:r w:rsidR="0029333A" w:rsidRPr="00F64F49">
              <w:rPr>
                <w:sz w:val="24"/>
                <w:szCs w:val="24"/>
              </w:rPr>
              <w:t>CT at 300 µg</w:t>
            </w:r>
            <w:r w:rsidR="003A566B" w:rsidRPr="00F64F49">
              <w:rPr>
                <w:sz w:val="24"/>
                <w:szCs w:val="24"/>
              </w:rPr>
              <w:t xml:space="preserve"> fraction/ml</w:t>
            </w:r>
          </w:p>
          <w:p w14:paraId="3C4EC5BA" w14:textId="77777777" w:rsidR="0029333A" w:rsidRPr="00F64F49" w:rsidRDefault="0029333A" w:rsidP="00565C9D">
            <w:pPr>
              <w:spacing w:line="276" w:lineRule="auto"/>
              <w:rPr>
                <w:sz w:val="24"/>
                <w:szCs w:val="24"/>
              </w:rPr>
            </w:pPr>
            <w:r w:rsidRPr="00F64F49">
              <w:rPr>
                <w:noProof/>
                <w:lang w:eastAsia="en-GB"/>
              </w:rPr>
              <w:drawing>
                <wp:inline distT="0" distB="0" distL="0" distR="0" wp14:anchorId="728C3AD3" wp14:editId="08B9A073">
                  <wp:extent cx="2819400" cy="1819275"/>
                  <wp:effectExtent l="0" t="0" r="0" b="0"/>
                  <wp:docPr id="463" name="Chart 46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29333A" w:rsidRPr="006C526E" w14:paraId="4AADC994" w14:textId="77777777" w:rsidTr="00467993">
        <w:trPr>
          <w:trHeight w:val="3355"/>
        </w:trPr>
        <w:tc>
          <w:tcPr>
            <w:tcW w:w="4656" w:type="dxa"/>
          </w:tcPr>
          <w:p w14:paraId="7EBEC5CC" w14:textId="1FA36B2B" w:rsidR="0029333A" w:rsidRPr="00F64F49" w:rsidRDefault="009E004F" w:rsidP="00565C9D">
            <w:pPr>
              <w:spacing w:line="276" w:lineRule="auto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="0029333A" w:rsidRPr="00F64F49">
              <w:rPr>
                <w:sz w:val="24"/>
                <w:szCs w:val="24"/>
              </w:rPr>
              <w:t xml:space="preserve">: </w:t>
            </w:r>
            <w:r w:rsidR="0029333A" w:rsidRPr="00F64F49">
              <w:rPr>
                <w:bCs/>
                <w:sz w:val="22"/>
                <w:szCs w:val="22"/>
              </w:rPr>
              <w:t>R</w:t>
            </w:r>
            <w:r w:rsidR="0029333A" w:rsidRPr="00F64F49">
              <w:rPr>
                <w:sz w:val="24"/>
                <w:szCs w:val="24"/>
              </w:rPr>
              <w:t>ed currant</w:t>
            </w:r>
            <w:r w:rsidR="0029333A" w:rsidRPr="00F64F49">
              <w:rPr>
                <w:bCs/>
                <w:sz w:val="22"/>
                <w:szCs w:val="22"/>
              </w:rPr>
              <w:t xml:space="preserve"> </w:t>
            </w:r>
            <w:r w:rsidR="0029333A" w:rsidRPr="00F64F49">
              <w:rPr>
                <w:sz w:val="24"/>
                <w:szCs w:val="24"/>
              </w:rPr>
              <w:t>CT at 600 µg</w:t>
            </w:r>
            <w:r w:rsidR="003A566B" w:rsidRPr="00F64F49">
              <w:rPr>
                <w:sz w:val="24"/>
                <w:szCs w:val="24"/>
              </w:rPr>
              <w:t xml:space="preserve"> fraction/ml</w:t>
            </w:r>
          </w:p>
          <w:p w14:paraId="77B72CE6" w14:textId="77777777" w:rsidR="0029333A" w:rsidRPr="00F64F49" w:rsidRDefault="0029333A" w:rsidP="00565C9D">
            <w:pPr>
              <w:spacing w:line="276" w:lineRule="auto"/>
              <w:rPr>
                <w:sz w:val="24"/>
                <w:szCs w:val="24"/>
              </w:rPr>
            </w:pPr>
            <w:r w:rsidRPr="00F64F49">
              <w:rPr>
                <w:noProof/>
                <w:lang w:eastAsia="en-GB"/>
              </w:rPr>
              <w:drawing>
                <wp:inline distT="0" distB="0" distL="0" distR="0" wp14:anchorId="544D0F8D" wp14:editId="2B5A81C5">
                  <wp:extent cx="2743200" cy="1847850"/>
                  <wp:effectExtent l="0" t="0" r="0" b="0"/>
                  <wp:docPr id="464" name="Chart 46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1548" w:type="dxa"/>
          </w:tcPr>
          <w:p w14:paraId="49427541" w14:textId="77777777" w:rsidR="0029333A" w:rsidRPr="00F64F49" w:rsidRDefault="0029333A" w:rsidP="00565C9D">
            <w:pPr>
              <w:spacing w:line="276" w:lineRule="auto"/>
              <w:rPr>
                <w:bCs/>
                <w:sz w:val="22"/>
                <w:szCs w:val="22"/>
              </w:rPr>
            </w:pPr>
          </w:p>
          <w:p w14:paraId="159928A4" w14:textId="77777777" w:rsidR="0029333A" w:rsidRPr="00F64F49" w:rsidRDefault="0029333A" w:rsidP="00565C9D">
            <w:pPr>
              <w:spacing w:line="276" w:lineRule="auto"/>
              <w:rPr>
                <w:bCs/>
                <w:sz w:val="22"/>
                <w:szCs w:val="22"/>
              </w:rPr>
            </w:pPr>
            <w:r w:rsidRPr="00F64F49">
              <w:rPr>
                <w:bCs/>
                <w:noProof/>
                <w:sz w:val="22"/>
                <w:szCs w:val="22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4A312B79" wp14:editId="5B5D90AE">
                      <wp:simplePos x="0" y="0"/>
                      <wp:positionH relativeFrom="column">
                        <wp:posOffset>401320</wp:posOffset>
                      </wp:positionH>
                      <wp:positionV relativeFrom="paragraph">
                        <wp:posOffset>587375</wp:posOffset>
                      </wp:positionV>
                      <wp:extent cx="342900" cy="96520"/>
                      <wp:effectExtent l="0" t="19050" r="19050" b="17780"/>
                      <wp:wrapNone/>
                      <wp:docPr id="482" name="Group 48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2900" cy="96520"/>
                                <a:chOff x="0" y="0"/>
                                <a:chExt cx="342900" cy="96520"/>
                              </a:xfrm>
                            </wpg:grpSpPr>
                            <wps:wsp>
                              <wps:cNvPr id="483" name="Straight Connector 483"/>
                              <wps:cNvCnPr>
                                <a:cxnSpLocks/>
                              </wps:cNvCnPr>
                              <wps:spPr>
                                <a:xfrm>
                                  <a:off x="0" y="55659"/>
                                  <a:ext cx="342900" cy="0"/>
                                </a:xfrm>
                                <a:prstGeom prst="line">
                                  <a:avLst/>
                                </a:prstGeom>
                                <a:ln w="22225">
                                  <a:prstDash val="sysDot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84" name="Isosceles Triangle 59"/>
                              <wps:cNvSpPr>
                                <a:spLocks noChangeArrowheads="1"/>
                              </wps:cNvSpPr>
                              <wps:spPr bwMode="auto">
                                <a:xfrm flipH="1">
                                  <a:off x="127221" y="0"/>
                                  <a:ext cx="93980" cy="96520"/>
                                </a:xfrm>
                                <a:prstGeom prst="triangle">
                                  <a:avLst>
                                    <a:gd name="adj" fmla="val 50000"/>
                                  </a:avLst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dk1">
                                      <a:lumMod val="5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35DEB2FB" id="Group 482" o:spid="_x0000_s1026" style="position:absolute;margin-left:31.6pt;margin-top:46.25pt;width:27pt;height:7.6pt;z-index:251673600" coordsize="342900,96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">
                      <v:line id="Straight Connector 483" o:spid="_x0000_s1027" style="position:absolute;visibility:visible;mso-wrap-style:square" from="0,55659" to="342900,556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vRoBsYAAADcAAAADwAAAGRycy9kb3ducmV2LnhtbESPUUvDQBCE3wX/w7EF3+ymKrakvRYR&#10;RLHYYixtH5fcNgnm9sLdmcZ/7wmCj8PMfMMsVoNtVc8+NE40TMYZKJbSmUYqDbuPp+sZqBBJDLVO&#10;WMM3B1gtLy8WlBt3lnfui1ipBJGQk4Y6xi5HDGXNlsLYdSzJOzlvKSbpKzSezgluW7zJsnu01Eha&#10;qKnjx5rLz+LLapgeXw/F8+Z09Os1Nm/bSb/HA2p9NRoe5qAiD/E//Nd+MRruZrfweyYdAVz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L0aAbGAAAA3AAAAA8AAAAAAAAA&#10;AAAAAAAAoQIAAGRycy9kb3ducmV2LnhtbFBLBQYAAAAABAAEAPkAAACUAwAAAAA=&#10;" strokecolor="black [3040]" strokeweight="1.75pt">
                        <v:stroke dashstyle="1 1"/>
                        <o:lock v:ext="edit" shapetype="f"/>
                      </v:line>
                      <v:shape id="Isosceles Triangle 59" o:spid="_x0000_s1028" type="#_x0000_t5" style="position:absolute;left:127221;width:93980;height:96520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r9tsUA&#10;AADcAAAADwAAAGRycy9kb3ducmV2LnhtbESPQWsCMRSE7wX/Q3hCbzVb0XbZGkXFFnvUFra9vW6e&#10;2cXNS9ikuv57Uyh4HGbmG2a26G0rTtSFxrGCx1EGgrhyumGj4PPj9SEHESKyxtYxKbhQgMV8cDfD&#10;Qrsz7+i0j0YkCIcCFdQx+kLKUNVkMYycJ07ewXUWY5KdkbrDc4LbVo6z7ElabDgt1OhpXVN13P9a&#10;BWO/evbvb+2qLE0+/Tabr59D6ZS6H/bLFxCR+ngL/7e3WsEkn8DfmXQE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Ov22xQAAANwAAAAPAAAAAAAAAAAAAAAAAJgCAABkcnMv&#10;ZG93bnJldi54bWxQSwUGAAAAAAQABAD1AAAAigMAAAAA&#10;" strokecolor="black [1600]" strokeweight="1pt"/>
                    </v:group>
                  </w:pict>
                </mc:Fallback>
              </mc:AlternateContent>
            </w:r>
            <w:r w:rsidRPr="00F64F49">
              <w:rPr>
                <w:noProof/>
                <w:sz w:val="22"/>
                <w:szCs w:val="22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2F84473E" wp14:editId="00ADDBCF">
                      <wp:simplePos x="0" y="0"/>
                      <wp:positionH relativeFrom="column">
                        <wp:posOffset>384175</wp:posOffset>
                      </wp:positionH>
                      <wp:positionV relativeFrom="paragraph">
                        <wp:posOffset>792480</wp:posOffset>
                      </wp:positionV>
                      <wp:extent cx="342900" cy="80010"/>
                      <wp:effectExtent l="0" t="0" r="19050" b="15240"/>
                      <wp:wrapNone/>
                      <wp:docPr id="488" name="Group 48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42900" cy="80010"/>
                                <a:chOff x="0" y="0"/>
                                <a:chExt cx="342900" cy="80010"/>
                              </a:xfrm>
                            </wpg:grpSpPr>
                            <wps:wsp>
                              <wps:cNvPr id="489" name="Straight Connector 489"/>
                              <wps:cNvCnPr/>
                              <wps:spPr>
                                <a:xfrm>
                                  <a:off x="0" y="47625"/>
                                  <a:ext cx="342900" cy="317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prstDash val="solid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90" name="Isosceles Triangle 490"/>
                              <wps:cNvSpPr/>
                              <wps:spPr>
                                <a:xfrm flipH="1">
                                  <a:off x="142875" y="0"/>
                                  <a:ext cx="85090" cy="80010"/>
                                </a:xfrm>
                                <a:prstGeom prst="triangl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group w14:anchorId="0148B327" id="Group 488" o:spid="_x0000_s1026" style="position:absolute;margin-left:30.25pt;margin-top:62.4pt;width:27pt;height:6.3pt;z-index:251677696" coordsize="342900,800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">
                      <v:line id="Straight Connector 489" o:spid="_x0000_s1027" style="position:absolute;visibility:visible;mso-wrap-style:square" from="0,47625" to="342900,508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z3WEcUAAADcAAAADwAAAGRycy9kb3ducmV2LnhtbESPUWvCMBSF3wf+h3CFva3pRIbrjDJE&#10;YT4UrNsPuGvummzNTW2idv/eCIKPh3POdzjz5eBacaI+WM8KnrMcBHHtteVGwdfn5mkGIkRkja1n&#10;UvBPAZaL0cMcC+3PXNFpHxuRIBwKVGBi7AopQ23IYch8R5y8H987jEn2jdQ9nhPctXKS5y/SoeW0&#10;YLCjlaH6b390Cn53E78ewtZsD9PvcmXzypZlpdTjeHh/AxFpiPfwrf2hFUxnr3A9k46AXF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z3WEcUAAADcAAAADwAAAAAAAAAA&#10;AAAAAAChAgAAZHJzL2Rvd25yZXYueG1sUEsFBgAAAAAEAAQA+QAAAJMDAAAAAA==&#10;" strokecolor="black [3040]" strokeweight="1pt"/>
                      <v:shape id="Isosceles Triangle 490" o:spid="_x0000_s1028" type="#_x0000_t5" style="position:absolute;left:142875;width:85090;height:80010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TtoMEA&#10;AADcAAAADwAAAGRycy9kb3ducmV2LnhtbERPXWvCMBR9H/gfwhV8m2mLjK0aRQRBEAY6p6+X5toW&#10;m5uQRK379cuD4OPhfM8WvenEjXxoLSvIxxkI4srqlmsFh5/1+yeIEJE1dpZJwYMCLOaDtxmW2t55&#10;R7d9rEUK4VCigiZGV0oZqoYMhrF1xIk7W28wJuhrqT3eU7jpZJFlH9Jgy6mhQUerhqrL/moU+G88&#10;bPK/Yr11+dkVvDuF3+NJqdGwX05BROrjS/x0b7SCyVean86kIyDn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n07aDBAAAA3AAAAA8AAAAAAAAAAAAAAAAAmAIAAGRycy9kb3du&#10;cmV2LnhtbFBLBQYAAAAABAAEAPUAAACGAwAAAAA=&#10;" fillcolor="black [3200]" strokecolor="black [1600]" strokeweight="2pt"/>
                    </v:group>
                  </w:pict>
                </mc:Fallback>
              </mc:AlternateContent>
            </w:r>
            <w:r w:rsidRPr="00F64F49">
              <w:rPr>
                <w:bCs/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4294967295" distB="4294967295" distL="114300" distR="114300" simplePos="0" relativeHeight="251672576" behindDoc="0" locked="0" layoutInCell="1" allowOverlap="1" wp14:anchorId="28D65636" wp14:editId="41B6306F">
                      <wp:simplePos x="0" y="0"/>
                      <wp:positionH relativeFrom="column">
                        <wp:posOffset>391160</wp:posOffset>
                      </wp:positionH>
                      <wp:positionV relativeFrom="paragraph">
                        <wp:posOffset>479161</wp:posOffset>
                      </wp:positionV>
                      <wp:extent cx="333375" cy="0"/>
                      <wp:effectExtent l="0" t="0" r="9525" b="19050"/>
                      <wp:wrapNone/>
                      <wp:docPr id="491" name="Straight Connector 4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33375" cy="0"/>
                              </a:xfrm>
                              <a:prstGeom prst="line">
                                <a:avLst/>
                              </a:prstGeom>
                              <a:ln w="22225">
                                <a:prstDash val="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5E0C8059" id="Straight Connector 491" o:spid="_x0000_s1026" style="position:absolute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30.8pt,37.75pt" to="57.05pt,3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" strokecolor="black [3040]" strokeweight="1.75pt">
                      <v:stroke dashstyle="dash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3108" w:type="dxa"/>
          </w:tcPr>
          <w:p w14:paraId="2FB8CFE1" w14:textId="77777777" w:rsidR="0029333A" w:rsidRPr="00F64F49" w:rsidRDefault="0029333A" w:rsidP="00565C9D">
            <w:pPr>
              <w:spacing w:line="276" w:lineRule="auto"/>
              <w:rPr>
                <w:bCs/>
                <w:noProof/>
                <w:sz w:val="22"/>
                <w:szCs w:val="22"/>
                <w:lang w:val="fr-FR" w:eastAsia="en-GB"/>
              </w:rPr>
            </w:pPr>
          </w:p>
          <w:p w14:paraId="600BBC55" w14:textId="77777777" w:rsidR="0029333A" w:rsidRPr="00F64F49" w:rsidRDefault="0029333A" w:rsidP="00565C9D">
            <w:pPr>
              <w:spacing w:line="276" w:lineRule="auto"/>
              <w:rPr>
                <w:bCs/>
                <w:noProof/>
                <w:sz w:val="22"/>
                <w:szCs w:val="22"/>
                <w:lang w:val="fr-FR" w:eastAsia="en-GB"/>
              </w:rPr>
            </w:pPr>
          </w:p>
          <w:p w14:paraId="3D4501AA" w14:textId="77777777" w:rsidR="0029333A" w:rsidRPr="00F64F49" w:rsidRDefault="0029333A" w:rsidP="00565C9D">
            <w:pPr>
              <w:spacing w:line="276" w:lineRule="auto"/>
              <w:rPr>
                <w:bCs/>
                <w:noProof/>
                <w:sz w:val="22"/>
                <w:szCs w:val="22"/>
                <w:lang w:val="fr-FR" w:eastAsia="en-GB"/>
              </w:rPr>
            </w:pPr>
          </w:p>
          <w:p w14:paraId="1B5DA91B" w14:textId="642CBEC1" w:rsidR="0029333A" w:rsidRPr="00B33C44" w:rsidRDefault="006C526E" w:rsidP="00565C9D">
            <w:pPr>
              <w:spacing w:line="276" w:lineRule="auto"/>
              <w:rPr>
                <w:bCs/>
                <w:noProof/>
                <w:sz w:val="24"/>
                <w:szCs w:val="24"/>
                <w:lang w:val="fr-FR" w:eastAsia="en-GB"/>
              </w:rPr>
            </w:pPr>
            <w:r>
              <w:rPr>
                <w:bCs/>
                <w:noProof/>
                <w:sz w:val="24"/>
                <w:szCs w:val="24"/>
                <w:lang w:val="fr-FR" w:eastAsia="en-GB"/>
              </w:rPr>
              <w:t xml:space="preserve">Red currant </w:t>
            </w:r>
            <w:r w:rsidR="0029333A" w:rsidRPr="00B33C44">
              <w:rPr>
                <w:bCs/>
                <w:noProof/>
                <w:sz w:val="24"/>
                <w:szCs w:val="24"/>
                <w:lang w:val="fr-FR" w:eastAsia="en-GB"/>
              </w:rPr>
              <w:t>CT</w:t>
            </w:r>
          </w:p>
          <w:p w14:paraId="732D3C2F" w14:textId="77777777" w:rsidR="0029333A" w:rsidRPr="00B33C44" w:rsidRDefault="0029333A" w:rsidP="00565C9D">
            <w:pPr>
              <w:spacing w:line="276" w:lineRule="auto"/>
              <w:rPr>
                <w:sz w:val="24"/>
                <w:szCs w:val="24"/>
                <w:lang w:val="fr-FR"/>
              </w:rPr>
            </w:pPr>
            <w:r w:rsidRPr="00B33C44">
              <w:rPr>
                <w:bCs/>
                <w:sz w:val="24"/>
                <w:szCs w:val="24"/>
                <w:lang w:val="fr-FR"/>
              </w:rPr>
              <w:t>Quercetin (60 µM)</w:t>
            </w:r>
          </w:p>
          <w:p w14:paraId="296ACCF0" w14:textId="77777777" w:rsidR="0029333A" w:rsidRPr="00B33C44" w:rsidRDefault="0029333A" w:rsidP="00565C9D">
            <w:pPr>
              <w:spacing w:line="276" w:lineRule="auto"/>
              <w:rPr>
                <w:sz w:val="24"/>
                <w:szCs w:val="24"/>
                <w:lang w:val="fr-FR"/>
              </w:rPr>
            </w:pPr>
            <w:r w:rsidRPr="00B33C44">
              <w:rPr>
                <w:sz w:val="24"/>
                <w:szCs w:val="24"/>
                <w:lang w:val="fr-FR"/>
              </w:rPr>
              <w:t>CT plus quercetin (60 µM)</w:t>
            </w:r>
          </w:p>
          <w:p w14:paraId="0144E264" w14:textId="77777777" w:rsidR="0029333A" w:rsidRPr="00F64F49" w:rsidRDefault="0029333A" w:rsidP="00565C9D">
            <w:pPr>
              <w:spacing w:line="276" w:lineRule="auto"/>
              <w:rPr>
                <w:b/>
                <w:sz w:val="24"/>
                <w:szCs w:val="24"/>
                <w:lang w:val="fr-FR"/>
              </w:rPr>
            </w:pPr>
          </w:p>
        </w:tc>
      </w:tr>
    </w:tbl>
    <w:p w14:paraId="081B15E7" w14:textId="77777777" w:rsidR="0029333A" w:rsidRPr="00D75467" w:rsidRDefault="0029333A" w:rsidP="00565C9D">
      <w:pPr>
        <w:spacing w:line="480" w:lineRule="auto"/>
        <w:rPr>
          <w:sz w:val="24"/>
          <w:szCs w:val="24"/>
          <w:lang w:val="fr-FR"/>
        </w:rPr>
      </w:pPr>
    </w:p>
    <w:p w14:paraId="05D7F83B" w14:textId="47BE9B45" w:rsidR="0029333A" w:rsidRPr="00AD3421" w:rsidRDefault="0029333A" w:rsidP="00565C9D">
      <w:pPr>
        <w:spacing w:line="480" w:lineRule="auto"/>
        <w:jc w:val="both"/>
        <w:rPr>
          <w:sz w:val="24"/>
          <w:szCs w:val="24"/>
        </w:rPr>
      </w:pPr>
      <w:r w:rsidRPr="00AD3421">
        <w:rPr>
          <w:b/>
          <w:sz w:val="24"/>
          <w:szCs w:val="24"/>
        </w:rPr>
        <w:t>Fig</w:t>
      </w:r>
      <w:r w:rsidR="009F2658">
        <w:rPr>
          <w:b/>
          <w:sz w:val="24"/>
          <w:szCs w:val="24"/>
        </w:rPr>
        <w:t>.</w:t>
      </w:r>
      <w:r w:rsidRPr="00AD3421">
        <w:rPr>
          <w:b/>
          <w:sz w:val="24"/>
          <w:szCs w:val="24"/>
        </w:rPr>
        <w:t xml:space="preserve"> </w:t>
      </w:r>
      <w:r w:rsidR="009F2658">
        <w:rPr>
          <w:b/>
          <w:sz w:val="24"/>
          <w:szCs w:val="24"/>
        </w:rPr>
        <w:t>1.</w:t>
      </w:r>
    </w:p>
    <w:p w14:paraId="08F3661A" w14:textId="77777777" w:rsidR="00E06AE6" w:rsidRDefault="00E06AE6" w:rsidP="00565C9D">
      <w:pPr>
        <w:spacing w:line="480" w:lineRule="auto"/>
        <w:rPr>
          <w:bCs/>
          <w:sz w:val="24"/>
          <w:szCs w:val="24"/>
        </w:rPr>
      </w:pPr>
    </w:p>
    <w:p w14:paraId="40CD4F47" w14:textId="77777777" w:rsidR="00E06AE6" w:rsidRDefault="00E06AE6" w:rsidP="00565C9D">
      <w:pPr>
        <w:spacing w:line="480" w:lineRule="auto"/>
        <w:rPr>
          <w:bCs/>
          <w:sz w:val="24"/>
          <w:szCs w:val="24"/>
        </w:rPr>
      </w:pPr>
    </w:p>
    <w:p w14:paraId="6608C30F" w14:textId="1B46DF74" w:rsidR="0029333A" w:rsidRPr="009E004F" w:rsidRDefault="0029333A" w:rsidP="009E004F">
      <w:pPr>
        <w:rPr>
          <w:bCs/>
          <w:sz w:val="24"/>
          <w:szCs w:val="24"/>
        </w:rPr>
      </w:pPr>
    </w:p>
    <w:p w14:paraId="1E397479" w14:textId="77777777" w:rsidR="00DE33BC" w:rsidRPr="00F00219" w:rsidRDefault="00DE33BC" w:rsidP="00565C9D">
      <w:pPr>
        <w:spacing w:line="480" w:lineRule="auto"/>
        <w:rPr>
          <w:b/>
          <w:sz w:val="24"/>
          <w:szCs w:val="24"/>
        </w:rPr>
      </w:pPr>
    </w:p>
    <w:sectPr w:rsidR="00DE33BC" w:rsidRPr="00F00219" w:rsidSect="00565C9D">
      <w:footerReference w:type="default" r:id="rId14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8871ED3" w15:done="0"/>
  <w15:commentEx w15:paraId="2B208D0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5D0372" w14:textId="77777777" w:rsidR="00FA13B0" w:rsidRDefault="00FA13B0" w:rsidP="009E74B7">
      <w:r>
        <w:separator/>
      </w:r>
    </w:p>
  </w:endnote>
  <w:endnote w:type="continuationSeparator" w:id="0">
    <w:p w14:paraId="1FDF188F" w14:textId="77777777" w:rsidR="00FA13B0" w:rsidRDefault="00FA13B0" w:rsidP="009E74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B3901" w14:textId="11EBC690" w:rsidR="008F3150" w:rsidRDefault="008F3150">
    <w:pPr>
      <w:pStyle w:val="Footer"/>
      <w:jc w:val="right"/>
    </w:pPr>
  </w:p>
  <w:p w14:paraId="40067EF4" w14:textId="77777777" w:rsidR="008F3150" w:rsidRDefault="008F31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0605C5" w14:textId="77777777" w:rsidR="00FA13B0" w:rsidRDefault="00FA13B0" w:rsidP="009E74B7">
      <w:r>
        <w:separator/>
      </w:r>
    </w:p>
  </w:footnote>
  <w:footnote w:type="continuationSeparator" w:id="0">
    <w:p w14:paraId="385A38C4" w14:textId="77777777" w:rsidR="00FA13B0" w:rsidRDefault="00FA13B0" w:rsidP="009E74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456C1"/>
    <w:multiLevelType w:val="hybridMultilevel"/>
    <w:tmpl w:val="4D3C7236"/>
    <w:lvl w:ilvl="0" w:tplc="9DD80B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751A2"/>
    <w:multiLevelType w:val="hybridMultilevel"/>
    <w:tmpl w:val="CB8EA0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536AD"/>
    <w:multiLevelType w:val="hybridMultilevel"/>
    <w:tmpl w:val="C3263A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A81FB5"/>
    <w:multiLevelType w:val="hybridMultilevel"/>
    <w:tmpl w:val="438256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6E23DAA"/>
    <w:multiLevelType w:val="hybridMultilevel"/>
    <w:tmpl w:val="472838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D856AFD"/>
    <w:multiLevelType w:val="hybridMultilevel"/>
    <w:tmpl w:val="82A43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6F57AF"/>
    <w:multiLevelType w:val="hybridMultilevel"/>
    <w:tmpl w:val="5A6C7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A50EFD"/>
    <w:multiLevelType w:val="hybridMultilevel"/>
    <w:tmpl w:val="FD9879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A7173CC"/>
    <w:multiLevelType w:val="hybridMultilevel"/>
    <w:tmpl w:val="897AA760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>
    <w:nsid w:val="2C614DB5"/>
    <w:multiLevelType w:val="hybridMultilevel"/>
    <w:tmpl w:val="12F6DC9A"/>
    <w:lvl w:ilvl="0" w:tplc="1B68ECDA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F4F37EB"/>
    <w:multiLevelType w:val="hybridMultilevel"/>
    <w:tmpl w:val="D1B6D7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1140D33"/>
    <w:multiLevelType w:val="hybridMultilevel"/>
    <w:tmpl w:val="3A2CFE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E5205"/>
    <w:multiLevelType w:val="hybridMultilevel"/>
    <w:tmpl w:val="3892BC3C"/>
    <w:lvl w:ilvl="0" w:tplc="45DC6A0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DC1D74"/>
    <w:multiLevelType w:val="hybridMultilevel"/>
    <w:tmpl w:val="D4CAE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1D7F1D"/>
    <w:multiLevelType w:val="hybridMultilevel"/>
    <w:tmpl w:val="A906BBE6"/>
    <w:lvl w:ilvl="0" w:tplc="13BA24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05171B1"/>
    <w:multiLevelType w:val="hybridMultilevel"/>
    <w:tmpl w:val="22B848BE"/>
    <w:lvl w:ilvl="0" w:tplc="8318C27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0FC15BA"/>
    <w:multiLevelType w:val="hybridMultilevel"/>
    <w:tmpl w:val="B2088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6AA0686"/>
    <w:multiLevelType w:val="hybridMultilevel"/>
    <w:tmpl w:val="C4DA8480"/>
    <w:lvl w:ilvl="0" w:tplc="23A4A242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B03F44"/>
    <w:multiLevelType w:val="hybridMultilevel"/>
    <w:tmpl w:val="882437CE"/>
    <w:lvl w:ilvl="0" w:tplc="DD744A2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8641D5"/>
    <w:multiLevelType w:val="hybridMultilevel"/>
    <w:tmpl w:val="F9445BC0"/>
    <w:lvl w:ilvl="0" w:tplc="4FD4E8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D057C4"/>
    <w:multiLevelType w:val="hybridMultilevel"/>
    <w:tmpl w:val="A6326810"/>
    <w:lvl w:ilvl="0" w:tplc="8952A8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B6440E"/>
    <w:multiLevelType w:val="hybridMultilevel"/>
    <w:tmpl w:val="A8DEF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E2015CC"/>
    <w:multiLevelType w:val="hybridMultilevel"/>
    <w:tmpl w:val="D7EE5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A7C32CD"/>
    <w:multiLevelType w:val="hybridMultilevel"/>
    <w:tmpl w:val="19927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A9859AD"/>
    <w:multiLevelType w:val="hybridMultilevel"/>
    <w:tmpl w:val="044292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7E071E36"/>
    <w:multiLevelType w:val="hybridMultilevel"/>
    <w:tmpl w:val="2200C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FCF711E"/>
    <w:multiLevelType w:val="hybridMultilevel"/>
    <w:tmpl w:val="CA829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"/>
  </w:num>
  <w:num w:numId="3">
    <w:abstractNumId w:val="25"/>
  </w:num>
  <w:num w:numId="4">
    <w:abstractNumId w:val="0"/>
  </w:num>
  <w:num w:numId="5">
    <w:abstractNumId w:val="16"/>
  </w:num>
  <w:num w:numId="6">
    <w:abstractNumId w:val="11"/>
  </w:num>
  <w:num w:numId="7">
    <w:abstractNumId w:val="26"/>
  </w:num>
  <w:num w:numId="8">
    <w:abstractNumId w:val="20"/>
  </w:num>
  <w:num w:numId="9">
    <w:abstractNumId w:val="3"/>
  </w:num>
  <w:num w:numId="10">
    <w:abstractNumId w:val="8"/>
  </w:num>
  <w:num w:numId="11">
    <w:abstractNumId w:val="14"/>
  </w:num>
  <w:num w:numId="12">
    <w:abstractNumId w:val="13"/>
  </w:num>
  <w:num w:numId="13">
    <w:abstractNumId w:val="4"/>
  </w:num>
  <w:num w:numId="14">
    <w:abstractNumId w:val="5"/>
  </w:num>
  <w:num w:numId="15">
    <w:abstractNumId w:val="19"/>
  </w:num>
  <w:num w:numId="16">
    <w:abstractNumId w:val="17"/>
  </w:num>
  <w:num w:numId="17">
    <w:abstractNumId w:val="15"/>
  </w:num>
  <w:num w:numId="18">
    <w:abstractNumId w:val="9"/>
  </w:num>
  <w:num w:numId="19">
    <w:abstractNumId w:val="12"/>
  </w:num>
  <w:num w:numId="20">
    <w:abstractNumId w:val="6"/>
  </w:num>
  <w:num w:numId="21">
    <w:abstractNumId w:val="10"/>
  </w:num>
  <w:num w:numId="22">
    <w:abstractNumId w:val="2"/>
  </w:num>
  <w:num w:numId="23">
    <w:abstractNumId w:val="7"/>
  </w:num>
  <w:num w:numId="24">
    <w:abstractNumId w:val="23"/>
  </w:num>
  <w:num w:numId="25">
    <w:abstractNumId w:val="22"/>
  </w:num>
  <w:num w:numId="26">
    <w:abstractNumId w:val="24"/>
  </w:num>
  <w:num w:numId="27">
    <w:abstractNumId w:val="1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z Williamson">
    <w15:presenceInfo w15:providerId="Windows Live" w15:userId="cdb7cf7aaddc9b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zrv02tyaxfpaeewfrvr25oxz2fxwxadsw2&quot;&gt;The first paper references&lt;record-ids&gt;&lt;item&gt;11&lt;/item&gt;&lt;item&gt;12&lt;/item&gt;&lt;item&gt;14&lt;/item&gt;&lt;/record-ids&gt;&lt;/item&gt;&lt;item db-id=&quot;wxr0dv50qxdz92ewt07pedaywtsaxzrdsprf&quot;&gt;2 may 2012 secondary metabolite Copy Copy&lt;record-ids&gt;&lt;item&gt;210&lt;/item&gt;&lt;/record-ids&gt;&lt;/item&gt;&lt;/Libraries&gt;"/>
  </w:docVars>
  <w:rsids>
    <w:rsidRoot w:val="00D14438"/>
    <w:rsid w:val="00000460"/>
    <w:rsid w:val="00001AF8"/>
    <w:rsid w:val="00003D8E"/>
    <w:rsid w:val="00003ECB"/>
    <w:rsid w:val="00004CCF"/>
    <w:rsid w:val="000055C6"/>
    <w:rsid w:val="00005B0C"/>
    <w:rsid w:val="00014BCD"/>
    <w:rsid w:val="00014CDF"/>
    <w:rsid w:val="000164DB"/>
    <w:rsid w:val="000164E7"/>
    <w:rsid w:val="000166DA"/>
    <w:rsid w:val="00020800"/>
    <w:rsid w:val="00020B9D"/>
    <w:rsid w:val="00020F1E"/>
    <w:rsid w:val="000232F8"/>
    <w:rsid w:val="000239FA"/>
    <w:rsid w:val="00023D2F"/>
    <w:rsid w:val="00023EA7"/>
    <w:rsid w:val="00023F19"/>
    <w:rsid w:val="0002488B"/>
    <w:rsid w:val="0003198C"/>
    <w:rsid w:val="0003272E"/>
    <w:rsid w:val="00032C7E"/>
    <w:rsid w:val="00035919"/>
    <w:rsid w:val="00035E32"/>
    <w:rsid w:val="00037615"/>
    <w:rsid w:val="00037684"/>
    <w:rsid w:val="000405F2"/>
    <w:rsid w:val="000408E1"/>
    <w:rsid w:val="00042112"/>
    <w:rsid w:val="00042712"/>
    <w:rsid w:val="00044488"/>
    <w:rsid w:val="00044918"/>
    <w:rsid w:val="0004545E"/>
    <w:rsid w:val="000463F3"/>
    <w:rsid w:val="000471D5"/>
    <w:rsid w:val="000526D2"/>
    <w:rsid w:val="00060545"/>
    <w:rsid w:val="0006068C"/>
    <w:rsid w:val="000613D9"/>
    <w:rsid w:val="000629AC"/>
    <w:rsid w:val="000629BC"/>
    <w:rsid w:val="00063A27"/>
    <w:rsid w:val="00064F17"/>
    <w:rsid w:val="0006512D"/>
    <w:rsid w:val="000657F5"/>
    <w:rsid w:val="00067132"/>
    <w:rsid w:val="00070E6F"/>
    <w:rsid w:val="00071334"/>
    <w:rsid w:val="00074A08"/>
    <w:rsid w:val="000752DF"/>
    <w:rsid w:val="0007592E"/>
    <w:rsid w:val="000762CE"/>
    <w:rsid w:val="00080AB9"/>
    <w:rsid w:val="000827C8"/>
    <w:rsid w:val="00082DDD"/>
    <w:rsid w:val="000840A1"/>
    <w:rsid w:val="000845BB"/>
    <w:rsid w:val="00087B76"/>
    <w:rsid w:val="00090666"/>
    <w:rsid w:val="00090B5D"/>
    <w:rsid w:val="00091449"/>
    <w:rsid w:val="00091B3B"/>
    <w:rsid w:val="000925BB"/>
    <w:rsid w:val="0009424E"/>
    <w:rsid w:val="00094D48"/>
    <w:rsid w:val="00094D86"/>
    <w:rsid w:val="000963B2"/>
    <w:rsid w:val="00097CED"/>
    <w:rsid w:val="00097D11"/>
    <w:rsid w:val="000A0803"/>
    <w:rsid w:val="000A1B0C"/>
    <w:rsid w:val="000A1CAF"/>
    <w:rsid w:val="000A2C33"/>
    <w:rsid w:val="000A31FF"/>
    <w:rsid w:val="000A3AD4"/>
    <w:rsid w:val="000A4087"/>
    <w:rsid w:val="000A7839"/>
    <w:rsid w:val="000B019A"/>
    <w:rsid w:val="000B0235"/>
    <w:rsid w:val="000B0825"/>
    <w:rsid w:val="000B50E8"/>
    <w:rsid w:val="000B5739"/>
    <w:rsid w:val="000B6997"/>
    <w:rsid w:val="000B734A"/>
    <w:rsid w:val="000C18A4"/>
    <w:rsid w:val="000C271E"/>
    <w:rsid w:val="000C44C9"/>
    <w:rsid w:val="000C573A"/>
    <w:rsid w:val="000C6950"/>
    <w:rsid w:val="000C796F"/>
    <w:rsid w:val="000D02A8"/>
    <w:rsid w:val="000D0B28"/>
    <w:rsid w:val="000D18B3"/>
    <w:rsid w:val="000D3E37"/>
    <w:rsid w:val="000D4DC2"/>
    <w:rsid w:val="000D5215"/>
    <w:rsid w:val="000D533A"/>
    <w:rsid w:val="000D6FF4"/>
    <w:rsid w:val="000E040C"/>
    <w:rsid w:val="000E10B1"/>
    <w:rsid w:val="000E42A3"/>
    <w:rsid w:val="000E44A9"/>
    <w:rsid w:val="000E5710"/>
    <w:rsid w:val="000E6AA2"/>
    <w:rsid w:val="000E7413"/>
    <w:rsid w:val="000E7BFE"/>
    <w:rsid w:val="000F00DF"/>
    <w:rsid w:val="000F48F7"/>
    <w:rsid w:val="000F5592"/>
    <w:rsid w:val="000F780C"/>
    <w:rsid w:val="000F7913"/>
    <w:rsid w:val="000F7F54"/>
    <w:rsid w:val="00103E4C"/>
    <w:rsid w:val="0010649E"/>
    <w:rsid w:val="0011165E"/>
    <w:rsid w:val="0011173F"/>
    <w:rsid w:val="00112E7D"/>
    <w:rsid w:val="00113392"/>
    <w:rsid w:val="00113A8F"/>
    <w:rsid w:val="00114058"/>
    <w:rsid w:val="00114743"/>
    <w:rsid w:val="001163F0"/>
    <w:rsid w:val="001206F4"/>
    <w:rsid w:val="00122E0F"/>
    <w:rsid w:val="00123034"/>
    <w:rsid w:val="001231C9"/>
    <w:rsid w:val="001300F9"/>
    <w:rsid w:val="001354E9"/>
    <w:rsid w:val="00141796"/>
    <w:rsid w:val="00145724"/>
    <w:rsid w:val="001458B5"/>
    <w:rsid w:val="0014594F"/>
    <w:rsid w:val="0014600C"/>
    <w:rsid w:val="00152524"/>
    <w:rsid w:val="00152929"/>
    <w:rsid w:val="00160B1A"/>
    <w:rsid w:val="00162A2C"/>
    <w:rsid w:val="00162C52"/>
    <w:rsid w:val="00164DBB"/>
    <w:rsid w:val="00165C9E"/>
    <w:rsid w:val="001701AD"/>
    <w:rsid w:val="00170CCC"/>
    <w:rsid w:val="00173D05"/>
    <w:rsid w:val="00174D87"/>
    <w:rsid w:val="00174EDD"/>
    <w:rsid w:val="00175082"/>
    <w:rsid w:val="001762FA"/>
    <w:rsid w:val="00176472"/>
    <w:rsid w:val="00176B0F"/>
    <w:rsid w:val="00177F6B"/>
    <w:rsid w:val="00181BB5"/>
    <w:rsid w:val="00182012"/>
    <w:rsid w:val="0018250D"/>
    <w:rsid w:val="001828BD"/>
    <w:rsid w:val="00183A2C"/>
    <w:rsid w:val="00185053"/>
    <w:rsid w:val="0019067A"/>
    <w:rsid w:val="00190BFB"/>
    <w:rsid w:val="001913BC"/>
    <w:rsid w:val="00191F60"/>
    <w:rsid w:val="00192374"/>
    <w:rsid w:val="00195FBE"/>
    <w:rsid w:val="001970DC"/>
    <w:rsid w:val="0019715B"/>
    <w:rsid w:val="001A0969"/>
    <w:rsid w:val="001A1F07"/>
    <w:rsid w:val="001A1F8C"/>
    <w:rsid w:val="001A2AD9"/>
    <w:rsid w:val="001A4AD3"/>
    <w:rsid w:val="001A5489"/>
    <w:rsid w:val="001A5776"/>
    <w:rsid w:val="001A57EF"/>
    <w:rsid w:val="001A645D"/>
    <w:rsid w:val="001A6B82"/>
    <w:rsid w:val="001A74A1"/>
    <w:rsid w:val="001B051C"/>
    <w:rsid w:val="001B0D9B"/>
    <w:rsid w:val="001B15A4"/>
    <w:rsid w:val="001B164C"/>
    <w:rsid w:val="001B41D6"/>
    <w:rsid w:val="001B6BF2"/>
    <w:rsid w:val="001C2A67"/>
    <w:rsid w:val="001C589D"/>
    <w:rsid w:val="001C6250"/>
    <w:rsid w:val="001C644C"/>
    <w:rsid w:val="001C652D"/>
    <w:rsid w:val="001D028C"/>
    <w:rsid w:val="001D29DE"/>
    <w:rsid w:val="001D49D2"/>
    <w:rsid w:val="001D4FB6"/>
    <w:rsid w:val="001D5246"/>
    <w:rsid w:val="001D5C92"/>
    <w:rsid w:val="001E102F"/>
    <w:rsid w:val="001E26C5"/>
    <w:rsid w:val="001F06EC"/>
    <w:rsid w:val="001F0882"/>
    <w:rsid w:val="001F0D6E"/>
    <w:rsid w:val="001F1DB0"/>
    <w:rsid w:val="001F2058"/>
    <w:rsid w:val="001F37B8"/>
    <w:rsid w:val="001F3A9B"/>
    <w:rsid w:val="001F5A5B"/>
    <w:rsid w:val="001F65DB"/>
    <w:rsid w:val="001F663F"/>
    <w:rsid w:val="001F6B0A"/>
    <w:rsid w:val="00200607"/>
    <w:rsid w:val="0020093A"/>
    <w:rsid w:val="002016E9"/>
    <w:rsid w:val="002029F0"/>
    <w:rsid w:val="00204FFB"/>
    <w:rsid w:val="002052C9"/>
    <w:rsid w:val="002105F2"/>
    <w:rsid w:val="00210828"/>
    <w:rsid w:val="00211325"/>
    <w:rsid w:val="00211417"/>
    <w:rsid w:val="00211544"/>
    <w:rsid w:val="00212BB9"/>
    <w:rsid w:val="00213B62"/>
    <w:rsid w:val="002151AF"/>
    <w:rsid w:val="0022084B"/>
    <w:rsid w:val="00220BEA"/>
    <w:rsid w:val="00221153"/>
    <w:rsid w:val="002233D6"/>
    <w:rsid w:val="00225444"/>
    <w:rsid w:val="00225647"/>
    <w:rsid w:val="0022579A"/>
    <w:rsid w:val="00225863"/>
    <w:rsid w:val="00226B2E"/>
    <w:rsid w:val="00227953"/>
    <w:rsid w:val="0023037C"/>
    <w:rsid w:val="002331E1"/>
    <w:rsid w:val="00234260"/>
    <w:rsid w:val="00235447"/>
    <w:rsid w:val="0023738A"/>
    <w:rsid w:val="00237F9F"/>
    <w:rsid w:val="00240761"/>
    <w:rsid w:val="00241E13"/>
    <w:rsid w:val="00246EDA"/>
    <w:rsid w:val="00247138"/>
    <w:rsid w:val="00251DC3"/>
    <w:rsid w:val="002521F3"/>
    <w:rsid w:val="00254503"/>
    <w:rsid w:val="00254AF3"/>
    <w:rsid w:val="00254F09"/>
    <w:rsid w:val="00257AB7"/>
    <w:rsid w:val="0026079D"/>
    <w:rsid w:val="00262B41"/>
    <w:rsid w:val="0026393E"/>
    <w:rsid w:val="00264029"/>
    <w:rsid w:val="0026469F"/>
    <w:rsid w:val="00266425"/>
    <w:rsid w:val="00267388"/>
    <w:rsid w:val="0026790D"/>
    <w:rsid w:val="002717CD"/>
    <w:rsid w:val="00274191"/>
    <w:rsid w:val="002744BF"/>
    <w:rsid w:val="00274D28"/>
    <w:rsid w:val="00275A44"/>
    <w:rsid w:val="002765E2"/>
    <w:rsid w:val="002769D2"/>
    <w:rsid w:val="002800CF"/>
    <w:rsid w:val="00280741"/>
    <w:rsid w:val="00280BFE"/>
    <w:rsid w:val="00281BE2"/>
    <w:rsid w:val="0028234E"/>
    <w:rsid w:val="002828DE"/>
    <w:rsid w:val="0028462B"/>
    <w:rsid w:val="00284B34"/>
    <w:rsid w:val="002857BC"/>
    <w:rsid w:val="00285AC2"/>
    <w:rsid w:val="0028709E"/>
    <w:rsid w:val="00287AFF"/>
    <w:rsid w:val="0029333A"/>
    <w:rsid w:val="00293D28"/>
    <w:rsid w:val="00294F06"/>
    <w:rsid w:val="0029767F"/>
    <w:rsid w:val="002A34E5"/>
    <w:rsid w:val="002A4A5C"/>
    <w:rsid w:val="002A612A"/>
    <w:rsid w:val="002A7E68"/>
    <w:rsid w:val="002B025C"/>
    <w:rsid w:val="002B16C6"/>
    <w:rsid w:val="002B1A2E"/>
    <w:rsid w:val="002B211D"/>
    <w:rsid w:val="002B46ED"/>
    <w:rsid w:val="002B4923"/>
    <w:rsid w:val="002C04DA"/>
    <w:rsid w:val="002C1DEE"/>
    <w:rsid w:val="002C39B4"/>
    <w:rsid w:val="002C3B8A"/>
    <w:rsid w:val="002C3DF4"/>
    <w:rsid w:val="002C41A5"/>
    <w:rsid w:val="002C51B3"/>
    <w:rsid w:val="002C7798"/>
    <w:rsid w:val="002D07CC"/>
    <w:rsid w:val="002D1B93"/>
    <w:rsid w:val="002D1DE5"/>
    <w:rsid w:val="002D1FE3"/>
    <w:rsid w:val="002D29E0"/>
    <w:rsid w:val="002D3BB6"/>
    <w:rsid w:val="002D49ED"/>
    <w:rsid w:val="002D4F79"/>
    <w:rsid w:val="002D5289"/>
    <w:rsid w:val="002E0145"/>
    <w:rsid w:val="002E2CB8"/>
    <w:rsid w:val="002E412A"/>
    <w:rsid w:val="002E4220"/>
    <w:rsid w:val="002E5325"/>
    <w:rsid w:val="002E7245"/>
    <w:rsid w:val="002E72B5"/>
    <w:rsid w:val="002F10FC"/>
    <w:rsid w:val="002F133C"/>
    <w:rsid w:val="002F1E7E"/>
    <w:rsid w:val="002F3691"/>
    <w:rsid w:val="002F565E"/>
    <w:rsid w:val="002F610B"/>
    <w:rsid w:val="002F6940"/>
    <w:rsid w:val="002F7611"/>
    <w:rsid w:val="00300398"/>
    <w:rsid w:val="003012B8"/>
    <w:rsid w:val="00301AB0"/>
    <w:rsid w:val="0030720B"/>
    <w:rsid w:val="003106EA"/>
    <w:rsid w:val="00310FE8"/>
    <w:rsid w:val="003116D3"/>
    <w:rsid w:val="00312136"/>
    <w:rsid w:val="00314F21"/>
    <w:rsid w:val="00315CB3"/>
    <w:rsid w:val="00316403"/>
    <w:rsid w:val="00316AF8"/>
    <w:rsid w:val="00317E37"/>
    <w:rsid w:val="00322719"/>
    <w:rsid w:val="00323065"/>
    <w:rsid w:val="0032306D"/>
    <w:rsid w:val="00324E28"/>
    <w:rsid w:val="00325743"/>
    <w:rsid w:val="00325ED3"/>
    <w:rsid w:val="0032761F"/>
    <w:rsid w:val="00327962"/>
    <w:rsid w:val="00331DC8"/>
    <w:rsid w:val="00331FCF"/>
    <w:rsid w:val="003326B4"/>
    <w:rsid w:val="00332D79"/>
    <w:rsid w:val="003350E5"/>
    <w:rsid w:val="0033537A"/>
    <w:rsid w:val="00335DDD"/>
    <w:rsid w:val="003366C0"/>
    <w:rsid w:val="00337A3D"/>
    <w:rsid w:val="0034281D"/>
    <w:rsid w:val="00343372"/>
    <w:rsid w:val="00344CFF"/>
    <w:rsid w:val="00345EAE"/>
    <w:rsid w:val="00351769"/>
    <w:rsid w:val="003526C3"/>
    <w:rsid w:val="00352975"/>
    <w:rsid w:val="0035402B"/>
    <w:rsid w:val="00354DB9"/>
    <w:rsid w:val="003556BE"/>
    <w:rsid w:val="00357271"/>
    <w:rsid w:val="0036016E"/>
    <w:rsid w:val="003607C0"/>
    <w:rsid w:val="00363496"/>
    <w:rsid w:val="00363546"/>
    <w:rsid w:val="0036367A"/>
    <w:rsid w:val="0036448D"/>
    <w:rsid w:val="00370A36"/>
    <w:rsid w:val="00371FC2"/>
    <w:rsid w:val="00372AAA"/>
    <w:rsid w:val="003737E9"/>
    <w:rsid w:val="00373DF4"/>
    <w:rsid w:val="00375A2F"/>
    <w:rsid w:val="00375A82"/>
    <w:rsid w:val="003761CD"/>
    <w:rsid w:val="00376ACF"/>
    <w:rsid w:val="00377895"/>
    <w:rsid w:val="003806CD"/>
    <w:rsid w:val="003816EF"/>
    <w:rsid w:val="003818EF"/>
    <w:rsid w:val="00383EDF"/>
    <w:rsid w:val="003843C2"/>
    <w:rsid w:val="00387C0D"/>
    <w:rsid w:val="00390E36"/>
    <w:rsid w:val="0039179C"/>
    <w:rsid w:val="003929F9"/>
    <w:rsid w:val="00395E4B"/>
    <w:rsid w:val="003A0C49"/>
    <w:rsid w:val="003A1EDC"/>
    <w:rsid w:val="003A503A"/>
    <w:rsid w:val="003A50EA"/>
    <w:rsid w:val="003A55FF"/>
    <w:rsid w:val="003A566B"/>
    <w:rsid w:val="003A672B"/>
    <w:rsid w:val="003B05DF"/>
    <w:rsid w:val="003B0AB7"/>
    <w:rsid w:val="003B3A28"/>
    <w:rsid w:val="003B4A76"/>
    <w:rsid w:val="003B59F0"/>
    <w:rsid w:val="003B7DC0"/>
    <w:rsid w:val="003C0DB3"/>
    <w:rsid w:val="003C19A0"/>
    <w:rsid w:val="003C2AD2"/>
    <w:rsid w:val="003C301A"/>
    <w:rsid w:val="003C35D4"/>
    <w:rsid w:val="003C5315"/>
    <w:rsid w:val="003C600E"/>
    <w:rsid w:val="003D0317"/>
    <w:rsid w:val="003D0711"/>
    <w:rsid w:val="003D0E20"/>
    <w:rsid w:val="003D11CD"/>
    <w:rsid w:val="003D135D"/>
    <w:rsid w:val="003D23B6"/>
    <w:rsid w:val="003D43DC"/>
    <w:rsid w:val="003E13A4"/>
    <w:rsid w:val="003E2557"/>
    <w:rsid w:val="003E3DA2"/>
    <w:rsid w:val="003E5393"/>
    <w:rsid w:val="003E579D"/>
    <w:rsid w:val="003E5A54"/>
    <w:rsid w:val="003E6C42"/>
    <w:rsid w:val="003E72E1"/>
    <w:rsid w:val="003E77B7"/>
    <w:rsid w:val="003E7CEB"/>
    <w:rsid w:val="003F1EB9"/>
    <w:rsid w:val="003F1F6A"/>
    <w:rsid w:val="003F35E5"/>
    <w:rsid w:val="003F509D"/>
    <w:rsid w:val="003F63CB"/>
    <w:rsid w:val="003F6DD2"/>
    <w:rsid w:val="003F7E0B"/>
    <w:rsid w:val="004004E1"/>
    <w:rsid w:val="004051BA"/>
    <w:rsid w:val="00405467"/>
    <w:rsid w:val="00406317"/>
    <w:rsid w:val="004066D9"/>
    <w:rsid w:val="00406DAB"/>
    <w:rsid w:val="00407BF0"/>
    <w:rsid w:val="00413C37"/>
    <w:rsid w:val="004147AF"/>
    <w:rsid w:val="00414EFC"/>
    <w:rsid w:val="00415CAE"/>
    <w:rsid w:val="004166A3"/>
    <w:rsid w:val="00416CA8"/>
    <w:rsid w:val="0041764E"/>
    <w:rsid w:val="004204AF"/>
    <w:rsid w:val="0042376E"/>
    <w:rsid w:val="004255B7"/>
    <w:rsid w:val="00425693"/>
    <w:rsid w:val="00425D5A"/>
    <w:rsid w:val="00426CB6"/>
    <w:rsid w:val="00427506"/>
    <w:rsid w:val="00430918"/>
    <w:rsid w:val="00434DCD"/>
    <w:rsid w:val="00435CF1"/>
    <w:rsid w:val="00436E27"/>
    <w:rsid w:val="004376B3"/>
    <w:rsid w:val="004428C6"/>
    <w:rsid w:val="00444355"/>
    <w:rsid w:val="00444E9C"/>
    <w:rsid w:val="00447532"/>
    <w:rsid w:val="004500C6"/>
    <w:rsid w:val="0045352A"/>
    <w:rsid w:val="00455505"/>
    <w:rsid w:val="004615BE"/>
    <w:rsid w:val="00461ABC"/>
    <w:rsid w:val="00462F12"/>
    <w:rsid w:val="00463CB8"/>
    <w:rsid w:val="00464409"/>
    <w:rsid w:val="00467993"/>
    <w:rsid w:val="004746CF"/>
    <w:rsid w:val="00474DDB"/>
    <w:rsid w:val="00476258"/>
    <w:rsid w:val="00476906"/>
    <w:rsid w:val="00477265"/>
    <w:rsid w:val="00480130"/>
    <w:rsid w:val="00481C26"/>
    <w:rsid w:val="004826B2"/>
    <w:rsid w:val="00482864"/>
    <w:rsid w:val="004864AA"/>
    <w:rsid w:val="00491371"/>
    <w:rsid w:val="00491A28"/>
    <w:rsid w:val="00492F53"/>
    <w:rsid w:val="004948E3"/>
    <w:rsid w:val="00494A8B"/>
    <w:rsid w:val="0049533C"/>
    <w:rsid w:val="004953C2"/>
    <w:rsid w:val="00497F4E"/>
    <w:rsid w:val="004A0A6E"/>
    <w:rsid w:val="004A1041"/>
    <w:rsid w:val="004A4A80"/>
    <w:rsid w:val="004A598E"/>
    <w:rsid w:val="004A6DBE"/>
    <w:rsid w:val="004B13F2"/>
    <w:rsid w:val="004B2FF1"/>
    <w:rsid w:val="004B429F"/>
    <w:rsid w:val="004B6307"/>
    <w:rsid w:val="004B6C79"/>
    <w:rsid w:val="004C00C3"/>
    <w:rsid w:val="004C0594"/>
    <w:rsid w:val="004C261D"/>
    <w:rsid w:val="004C61CC"/>
    <w:rsid w:val="004C6285"/>
    <w:rsid w:val="004C6ED7"/>
    <w:rsid w:val="004C77F3"/>
    <w:rsid w:val="004D008C"/>
    <w:rsid w:val="004D26C3"/>
    <w:rsid w:val="004D2E77"/>
    <w:rsid w:val="004D343F"/>
    <w:rsid w:val="004D4236"/>
    <w:rsid w:val="004D51E6"/>
    <w:rsid w:val="004D6BFB"/>
    <w:rsid w:val="004D7623"/>
    <w:rsid w:val="004D78E2"/>
    <w:rsid w:val="004E0E58"/>
    <w:rsid w:val="004E24A8"/>
    <w:rsid w:val="004E255B"/>
    <w:rsid w:val="004E2F28"/>
    <w:rsid w:val="004E30B7"/>
    <w:rsid w:val="004E3D3E"/>
    <w:rsid w:val="004E46BD"/>
    <w:rsid w:val="004E4CB8"/>
    <w:rsid w:val="004E58E9"/>
    <w:rsid w:val="004E6467"/>
    <w:rsid w:val="004E667D"/>
    <w:rsid w:val="004E69ED"/>
    <w:rsid w:val="004E6FB9"/>
    <w:rsid w:val="004F1E79"/>
    <w:rsid w:val="004F2698"/>
    <w:rsid w:val="004F27A6"/>
    <w:rsid w:val="004F29F0"/>
    <w:rsid w:val="004F3E71"/>
    <w:rsid w:val="004F5F61"/>
    <w:rsid w:val="004F6930"/>
    <w:rsid w:val="005007AA"/>
    <w:rsid w:val="00501BE9"/>
    <w:rsid w:val="00502FE2"/>
    <w:rsid w:val="005037A2"/>
    <w:rsid w:val="00504EC2"/>
    <w:rsid w:val="0050502B"/>
    <w:rsid w:val="00513505"/>
    <w:rsid w:val="005137C8"/>
    <w:rsid w:val="00513A23"/>
    <w:rsid w:val="00514C85"/>
    <w:rsid w:val="00515734"/>
    <w:rsid w:val="00515762"/>
    <w:rsid w:val="0051584A"/>
    <w:rsid w:val="00516114"/>
    <w:rsid w:val="00516492"/>
    <w:rsid w:val="00517990"/>
    <w:rsid w:val="005223C9"/>
    <w:rsid w:val="005245C4"/>
    <w:rsid w:val="00525EEF"/>
    <w:rsid w:val="00530BA5"/>
    <w:rsid w:val="00532093"/>
    <w:rsid w:val="005326C6"/>
    <w:rsid w:val="00535A4A"/>
    <w:rsid w:val="00536306"/>
    <w:rsid w:val="00537AF4"/>
    <w:rsid w:val="00537C9A"/>
    <w:rsid w:val="005406F5"/>
    <w:rsid w:val="00540B69"/>
    <w:rsid w:val="00541941"/>
    <w:rsid w:val="00545E85"/>
    <w:rsid w:val="0054604E"/>
    <w:rsid w:val="005505E6"/>
    <w:rsid w:val="005506B0"/>
    <w:rsid w:val="00552FCC"/>
    <w:rsid w:val="00553D24"/>
    <w:rsid w:val="00555613"/>
    <w:rsid w:val="00555AF7"/>
    <w:rsid w:val="005560CE"/>
    <w:rsid w:val="00560808"/>
    <w:rsid w:val="005610F9"/>
    <w:rsid w:val="00564053"/>
    <w:rsid w:val="005642EB"/>
    <w:rsid w:val="00565A6D"/>
    <w:rsid w:val="00565C9D"/>
    <w:rsid w:val="00565E90"/>
    <w:rsid w:val="00565F6F"/>
    <w:rsid w:val="0056630A"/>
    <w:rsid w:val="005709DF"/>
    <w:rsid w:val="0057263A"/>
    <w:rsid w:val="00573850"/>
    <w:rsid w:val="00573B80"/>
    <w:rsid w:val="00573D34"/>
    <w:rsid w:val="005750D8"/>
    <w:rsid w:val="0057619B"/>
    <w:rsid w:val="005837DE"/>
    <w:rsid w:val="005844DF"/>
    <w:rsid w:val="00585927"/>
    <w:rsid w:val="00587E07"/>
    <w:rsid w:val="00590F73"/>
    <w:rsid w:val="00595A3A"/>
    <w:rsid w:val="005A1467"/>
    <w:rsid w:val="005A45A5"/>
    <w:rsid w:val="005A4B8B"/>
    <w:rsid w:val="005A507B"/>
    <w:rsid w:val="005A55FC"/>
    <w:rsid w:val="005A5B6D"/>
    <w:rsid w:val="005A78B5"/>
    <w:rsid w:val="005B1879"/>
    <w:rsid w:val="005B1CFC"/>
    <w:rsid w:val="005B335A"/>
    <w:rsid w:val="005B3DED"/>
    <w:rsid w:val="005B4628"/>
    <w:rsid w:val="005B72E0"/>
    <w:rsid w:val="005C05A4"/>
    <w:rsid w:val="005C1313"/>
    <w:rsid w:val="005C206A"/>
    <w:rsid w:val="005C2BCA"/>
    <w:rsid w:val="005C3E8B"/>
    <w:rsid w:val="005C547A"/>
    <w:rsid w:val="005C5F49"/>
    <w:rsid w:val="005C6A66"/>
    <w:rsid w:val="005C7D63"/>
    <w:rsid w:val="005D0308"/>
    <w:rsid w:val="005D0C11"/>
    <w:rsid w:val="005D13B5"/>
    <w:rsid w:val="005D1515"/>
    <w:rsid w:val="005D5158"/>
    <w:rsid w:val="005D7524"/>
    <w:rsid w:val="005E1FE8"/>
    <w:rsid w:val="005E483F"/>
    <w:rsid w:val="005E7D92"/>
    <w:rsid w:val="005F1727"/>
    <w:rsid w:val="005F3490"/>
    <w:rsid w:val="005F41A8"/>
    <w:rsid w:val="005F4266"/>
    <w:rsid w:val="005F5CC1"/>
    <w:rsid w:val="005F7CAB"/>
    <w:rsid w:val="006003A4"/>
    <w:rsid w:val="00606885"/>
    <w:rsid w:val="0061084D"/>
    <w:rsid w:val="006118EF"/>
    <w:rsid w:val="00611BE5"/>
    <w:rsid w:val="00614A60"/>
    <w:rsid w:val="00615271"/>
    <w:rsid w:val="0061745C"/>
    <w:rsid w:val="00617C27"/>
    <w:rsid w:val="00623619"/>
    <w:rsid w:val="00625D1E"/>
    <w:rsid w:val="00625F9B"/>
    <w:rsid w:val="00627440"/>
    <w:rsid w:val="00627860"/>
    <w:rsid w:val="006302D9"/>
    <w:rsid w:val="00631D8D"/>
    <w:rsid w:val="00634A1A"/>
    <w:rsid w:val="006357CE"/>
    <w:rsid w:val="0063774D"/>
    <w:rsid w:val="00640249"/>
    <w:rsid w:val="006407D1"/>
    <w:rsid w:val="006435AF"/>
    <w:rsid w:val="00644914"/>
    <w:rsid w:val="00645A0F"/>
    <w:rsid w:val="00646DF0"/>
    <w:rsid w:val="00646F3C"/>
    <w:rsid w:val="006470AB"/>
    <w:rsid w:val="0064756D"/>
    <w:rsid w:val="006549BF"/>
    <w:rsid w:val="00654A94"/>
    <w:rsid w:val="0065603C"/>
    <w:rsid w:val="00656303"/>
    <w:rsid w:val="00656E39"/>
    <w:rsid w:val="00657D54"/>
    <w:rsid w:val="006602EE"/>
    <w:rsid w:val="00662B8D"/>
    <w:rsid w:val="00664FE1"/>
    <w:rsid w:val="006672A5"/>
    <w:rsid w:val="00667D13"/>
    <w:rsid w:val="00670BBE"/>
    <w:rsid w:val="006737B8"/>
    <w:rsid w:val="00674043"/>
    <w:rsid w:val="00677681"/>
    <w:rsid w:val="0067785B"/>
    <w:rsid w:val="00677A53"/>
    <w:rsid w:val="006811A2"/>
    <w:rsid w:val="00681750"/>
    <w:rsid w:val="006825E3"/>
    <w:rsid w:val="0068287D"/>
    <w:rsid w:val="00682BFC"/>
    <w:rsid w:val="00683E84"/>
    <w:rsid w:val="00684459"/>
    <w:rsid w:val="006848AB"/>
    <w:rsid w:val="00685A74"/>
    <w:rsid w:val="00686796"/>
    <w:rsid w:val="00687CA5"/>
    <w:rsid w:val="0069037C"/>
    <w:rsid w:val="0069144F"/>
    <w:rsid w:val="00693B37"/>
    <w:rsid w:val="006944A0"/>
    <w:rsid w:val="00695D23"/>
    <w:rsid w:val="00696439"/>
    <w:rsid w:val="0069668C"/>
    <w:rsid w:val="006A005A"/>
    <w:rsid w:val="006A0689"/>
    <w:rsid w:val="006A0A8F"/>
    <w:rsid w:val="006A0E17"/>
    <w:rsid w:val="006A2B8C"/>
    <w:rsid w:val="006A3602"/>
    <w:rsid w:val="006A6C84"/>
    <w:rsid w:val="006B168D"/>
    <w:rsid w:val="006B1B05"/>
    <w:rsid w:val="006B1B79"/>
    <w:rsid w:val="006B1DC4"/>
    <w:rsid w:val="006B20D0"/>
    <w:rsid w:val="006B2A74"/>
    <w:rsid w:val="006B2BAA"/>
    <w:rsid w:val="006B3F25"/>
    <w:rsid w:val="006B5F45"/>
    <w:rsid w:val="006B60F8"/>
    <w:rsid w:val="006B7673"/>
    <w:rsid w:val="006C0081"/>
    <w:rsid w:val="006C06D4"/>
    <w:rsid w:val="006C19DF"/>
    <w:rsid w:val="006C2646"/>
    <w:rsid w:val="006C3292"/>
    <w:rsid w:val="006C455B"/>
    <w:rsid w:val="006C526C"/>
    <w:rsid w:val="006C526E"/>
    <w:rsid w:val="006C6E91"/>
    <w:rsid w:val="006C7EE3"/>
    <w:rsid w:val="006D0089"/>
    <w:rsid w:val="006D0A60"/>
    <w:rsid w:val="006D1FF5"/>
    <w:rsid w:val="006D2695"/>
    <w:rsid w:val="006D36FA"/>
    <w:rsid w:val="006D4D89"/>
    <w:rsid w:val="006D5021"/>
    <w:rsid w:val="006D51F8"/>
    <w:rsid w:val="006D524B"/>
    <w:rsid w:val="006E0A79"/>
    <w:rsid w:val="006E0D1E"/>
    <w:rsid w:val="006E2C21"/>
    <w:rsid w:val="006E3A24"/>
    <w:rsid w:val="006E40E4"/>
    <w:rsid w:val="006E4637"/>
    <w:rsid w:val="006E511A"/>
    <w:rsid w:val="006E6F6A"/>
    <w:rsid w:val="006E6F87"/>
    <w:rsid w:val="006E7F6D"/>
    <w:rsid w:val="006F01D6"/>
    <w:rsid w:val="006F1930"/>
    <w:rsid w:val="006F2037"/>
    <w:rsid w:val="006F575F"/>
    <w:rsid w:val="006F6552"/>
    <w:rsid w:val="006F752E"/>
    <w:rsid w:val="007021BD"/>
    <w:rsid w:val="007029F8"/>
    <w:rsid w:val="00704087"/>
    <w:rsid w:val="00704B1B"/>
    <w:rsid w:val="0070581E"/>
    <w:rsid w:val="00705CCC"/>
    <w:rsid w:val="00706E09"/>
    <w:rsid w:val="00707086"/>
    <w:rsid w:val="0071112D"/>
    <w:rsid w:val="00715B28"/>
    <w:rsid w:val="00716200"/>
    <w:rsid w:val="0071704D"/>
    <w:rsid w:val="007177DF"/>
    <w:rsid w:val="00721212"/>
    <w:rsid w:val="007216DA"/>
    <w:rsid w:val="00723985"/>
    <w:rsid w:val="007242DC"/>
    <w:rsid w:val="00724654"/>
    <w:rsid w:val="00725ADE"/>
    <w:rsid w:val="00725D20"/>
    <w:rsid w:val="00725EBB"/>
    <w:rsid w:val="0073157B"/>
    <w:rsid w:val="00731710"/>
    <w:rsid w:val="007318D4"/>
    <w:rsid w:val="00732DFE"/>
    <w:rsid w:val="007330C5"/>
    <w:rsid w:val="0073489B"/>
    <w:rsid w:val="00736AAB"/>
    <w:rsid w:val="00737F05"/>
    <w:rsid w:val="00740A79"/>
    <w:rsid w:val="00740FC8"/>
    <w:rsid w:val="007429D3"/>
    <w:rsid w:val="00745551"/>
    <w:rsid w:val="00745ACF"/>
    <w:rsid w:val="00745DAE"/>
    <w:rsid w:val="00751132"/>
    <w:rsid w:val="007519DA"/>
    <w:rsid w:val="00751F80"/>
    <w:rsid w:val="0075219F"/>
    <w:rsid w:val="00752530"/>
    <w:rsid w:val="00753707"/>
    <w:rsid w:val="00753EBE"/>
    <w:rsid w:val="00754C03"/>
    <w:rsid w:val="007559C6"/>
    <w:rsid w:val="0075795A"/>
    <w:rsid w:val="00761266"/>
    <w:rsid w:val="007645FB"/>
    <w:rsid w:val="00764930"/>
    <w:rsid w:val="007654B7"/>
    <w:rsid w:val="007657F1"/>
    <w:rsid w:val="00770718"/>
    <w:rsid w:val="00773271"/>
    <w:rsid w:val="00773418"/>
    <w:rsid w:val="0077348A"/>
    <w:rsid w:val="00774E7A"/>
    <w:rsid w:val="00775138"/>
    <w:rsid w:val="00776B0E"/>
    <w:rsid w:val="007814F7"/>
    <w:rsid w:val="00781606"/>
    <w:rsid w:val="00781990"/>
    <w:rsid w:val="00781A00"/>
    <w:rsid w:val="0078254F"/>
    <w:rsid w:val="00782DB2"/>
    <w:rsid w:val="00784D00"/>
    <w:rsid w:val="00784E94"/>
    <w:rsid w:val="00784E96"/>
    <w:rsid w:val="0078584E"/>
    <w:rsid w:val="0078669D"/>
    <w:rsid w:val="007871D4"/>
    <w:rsid w:val="007907BD"/>
    <w:rsid w:val="00792FA2"/>
    <w:rsid w:val="007938D7"/>
    <w:rsid w:val="00793B95"/>
    <w:rsid w:val="00794234"/>
    <w:rsid w:val="00794519"/>
    <w:rsid w:val="00796422"/>
    <w:rsid w:val="00796AD7"/>
    <w:rsid w:val="0079789D"/>
    <w:rsid w:val="007A06B3"/>
    <w:rsid w:val="007A2FB1"/>
    <w:rsid w:val="007A5820"/>
    <w:rsid w:val="007A6543"/>
    <w:rsid w:val="007A65EC"/>
    <w:rsid w:val="007A66A0"/>
    <w:rsid w:val="007A6BB4"/>
    <w:rsid w:val="007A6DAA"/>
    <w:rsid w:val="007B0AF5"/>
    <w:rsid w:val="007B2932"/>
    <w:rsid w:val="007B36AA"/>
    <w:rsid w:val="007B50C9"/>
    <w:rsid w:val="007B56EE"/>
    <w:rsid w:val="007B62FB"/>
    <w:rsid w:val="007B7B35"/>
    <w:rsid w:val="007C277B"/>
    <w:rsid w:val="007C2A04"/>
    <w:rsid w:val="007C34F4"/>
    <w:rsid w:val="007C38E7"/>
    <w:rsid w:val="007C3A55"/>
    <w:rsid w:val="007C4073"/>
    <w:rsid w:val="007C625E"/>
    <w:rsid w:val="007C65A3"/>
    <w:rsid w:val="007C6782"/>
    <w:rsid w:val="007D0FC0"/>
    <w:rsid w:val="007D1F38"/>
    <w:rsid w:val="007D2FEC"/>
    <w:rsid w:val="007D3761"/>
    <w:rsid w:val="007D58AA"/>
    <w:rsid w:val="007D651B"/>
    <w:rsid w:val="007E0BA0"/>
    <w:rsid w:val="007E1C59"/>
    <w:rsid w:val="007E241E"/>
    <w:rsid w:val="007E37EB"/>
    <w:rsid w:val="007E7A86"/>
    <w:rsid w:val="007F0356"/>
    <w:rsid w:val="007F17FC"/>
    <w:rsid w:val="007F400A"/>
    <w:rsid w:val="007F49D4"/>
    <w:rsid w:val="007F7669"/>
    <w:rsid w:val="007F7F9C"/>
    <w:rsid w:val="008001A4"/>
    <w:rsid w:val="00800966"/>
    <w:rsid w:val="008013CF"/>
    <w:rsid w:val="0080171A"/>
    <w:rsid w:val="008061FE"/>
    <w:rsid w:val="00810749"/>
    <w:rsid w:val="00810C16"/>
    <w:rsid w:val="008113E7"/>
    <w:rsid w:val="00811A7E"/>
    <w:rsid w:val="008136FF"/>
    <w:rsid w:val="00814DAE"/>
    <w:rsid w:val="008152B0"/>
    <w:rsid w:val="00815CE8"/>
    <w:rsid w:val="00816A21"/>
    <w:rsid w:val="0081720E"/>
    <w:rsid w:val="0081762F"/>
    <w:rsid w:val="008201E8"/>
    <w:rsid w:val="008208D1"/>
    <w:rsid w:val="0082128B"/>
    <w:rsid w:val="00822043"/>
    <w:rsid w:val="00822E69"/>
    <w:rsid w:val="00822EBE"/>
    <w:rsid w:val="00824538"/>
    <w:rsid w:val="00825DAA"/>
    <w:rsid w:val="008268F8"/>
    <w:rsid w:val="00826FE6"/>
    <w:rsid w:val="008312FD"/>
    <w:rsid w:val="0083232C"/>
    <w:rsid w:val="00832968"/>
    <w:rsid w:val="008329BD"/>
    <w:rsid w:val="00835C5F"/>
    <w:rsid w:val="00836F17"/>
    <w:rsid w:val="0084007D"/>
    <w:rsid w:val="00840FD2"/>
    <w:rsid w:val="00842E5B"/>
    <w:rsid w:val="008440BC"/>
    <w:rsid w:val="0084410B"/>
    <w:rsid w:val="0084512F"/>
    <w:rsid w:val="0084755B"/>
    <w:rsid w:val="00847B4F"/>
    <w:rsid w:val="008506C0"/>
    <w:rsid w:val="00852DB6"/>
    <w:rsid w:val="0085336B"/>
    <w:rsid w:val="0085628D"/>
    <w:rsid w:val="00856ADB"/>
    <w:rsid w:val="008573B6"/>
    <w:rsid w:val="00860D0F"/>
    <w:rsid w:val="00861061"/>
    <w:rsid w:val="008615C6"/>
    <w:rsid w:val="00861FAB"/>
    <w:rsid w:val="00862902"/>
    <w:rsid w:val="008636D8"/>
    <w:rsid w:val="008645CC"/>
    <w:rsid w:val="0086590E"/>
    <w:rsid w:val="00865DE8"/>
    <w:rsid w:val="00865E00"/>
    <w:rsid w:val="008675FB"/>
    <w:rsid w:val="00870047"/>
    <w:rsid w:val="00870530"/>
    <w:rsid w:val="00871725"/>
    <w:rsid w:val="00871F31"/>
    <w:rsid w:val="008737C5"/>
    <w:rsid w:val="00873F8F"/>
    <w:rsid w:val="008751F8"/>
    <w:rsid w:val="00876D64"/>
    <w:rsid w:val="00882023"/>
    <w:rsid w:val="00885D2B"/>
    <w:rsid w:val="00885F92"/>
    <w:rsid w:val="008867D6"/>
    <w:rsid w:val="00886EA2"/>
    <w:rsid w:val="00887043"/>
    <w:rsid w:val="008873FB"/>
    <w:rsid w:val="00887489"/>
    <w:rsid w:val="008878FF"/>
    <w:rsid w:val="008914DA"/>
    <w:rsid w:val="00893642"/>
    <w:rsid w:val="008941AD"/>
    <w:rsid w:val="008954EF"/>
    <w:rsid w:val="00896CF5"/>
    <w:rsid w:val="008970ED"/>
    <w:rsid w:val="00897508"/>
    <w:rsid w:val="00897BC1"/>
    <w:rsid w:val="008A4022"/>
    <w:rsid w:val="008A415B"/>
    <w:rsid w:val="008A45C2"/>
    <w:rsid w:val="008A5A7F"/>
    <w:rsid w:val="008A7AB2"/>
    <w:rsid w:val="008B1071"/>
    <w:rsid w:val="008B33D1"/>
    <w:rsid w:val="008B387F"/>
    <w:rsid w:val="008B42E5"/>
    <w:rsid w:val="008B4A36"/>
    <w:rsid w:val="008B5A1E"/>
    <w:rsid w:val="008B5F77"/>
    <w:rsid w:val="008B695C"/>
    <w:rsid w:val="008B7C98"/>
    <w:rsid w:val="008C104C"/>
    <w:rsid w:val="008C23B1"/>
    <w:rsid w:val="008C3265"/>
    <w:rsid w:val="008C71D3"/>
    <w:rsid w:val="008D0C21"/>
    <w:rsid w:val="008D188B"/>
    <w:rsid w:val="008D292D"/>
    <w:rsid w:val="008D3DE6"/>
    <w:rsid w:val="008D3E6E"/>
    <w:rsid w:val="008D40C8"/>
    <w:rsid w:val="008D4B54"/>
    <w:rsid w:val="008E1B1C"/>
    <w:rsid w:val="008E2B55"/>
    <w:rsid w:val="008E312E"/>
    <w:rsid w:val="008E442A"/>
    <w:rsid w:val="008E4F22"/>
    <w:rsid w:val="008E6064"/>
    <w:rsid w:val="008E6614"/>
    <w:rsid w:val="008E6A81"/>
    <w:rsid w:val="008E6DBE"/>
    <w:rsid w:val="008E775A"/>
    <w:rsid w:val="008E7E1C"/>
    <w:rsid w:val="008F03A4"/>
    <w:rsid w:val="008F0E2E"/>
    <w:rsid w:val="008F22CF"/>
    <w:rsid w:val="008F3150"/>
    <w:rsid w:val="008F35F3"/>
    <w:rsid w:val="008F55F6"/>
    <w:rsid w:val="008F587B"/>
    <w:rsid w:val="008F5B1D"/>
    <w:rsid w:val="008F75FA"/>
    <w:rsid w:val="009016FA"/>
    <w:rsid w:val="00901778"/>
    <w:rsid w:val="009028A7"/>
    <w:rsid w:val="00902CD9"/>
    <w:rsid w:val="009076E6"/>
    <w:rsid w:val="009077AD"/>
    <w:rsid w:val="0090783E"/>
    <w:rsid w:val="009078D2"/>
    <w:rsid w:val="00910905"/>
    <w:rsid w:val="00911288"/>
    <w:rsid w:val="00912820"/>
    <w:rsid w:val="0091391C"/>
    <w:rsid w:val="00914961"/>
    <w:rsid w:val="00915FDF"/>
    <w:rsid w:val="00922A53"/>
    <w:rsid w:val="009233C3"/>
    <w:rsid w:val="0092372D"/>
    <w:rsid w:val="00924B00"/>
    <w:rsid w:val="00924FEC"/>
    <w:rsid w:val="00925E12"/>
    <w:rsid w:val="009263C4"/>
    <w:rsid w:val="0093067C"/>
    <w:rsid w:val="00933297"/>
    <w:rsid w:val="009334E7"/>
    <w:rsid w:val="0093588B"/>
    <w:rsid w:val="00935DFA"/>
    <w:rsid w:val="00936C4D"/>
    <w:rsid w:val="00940826"/>
    <w:rsid w:val="009464E5"/>
    <w:rsid w:val="009474D2"/>
    <w:rsid w:val="009515D9"/>
    <w:rsid w:val="00953293"/>
    <w:rsid w:val="009532D2"/>
    <w:rsid w:val="00953657"/>
    <w:rsid w:val="0095402C"/>
    <w:rsid w:val="00955F12"/>
    <w:rsid w:val="009564C4"/>
    <w:rsid w:val="009579CF"/>
    <w:rsid w:val="00957A2E"/>
    <w:rsid w:val="00960CE6"/>
    <w:rsid w:val="0096108E"/>
    <w:rsid w:val="00961314"/>
    <w:rsid w:val="00961CFF"/>
    <w:rsid w:val="00961F18"/>
    <w:rsid w:val="00962316"/>
    <w:rsid w:val="0096243E"/>
    <w:rsid w:val="009625CF"/>
    <w:rsid w:val="00966D52"/>
    <w:rsid w:val="009706BB"/>
    <w:rsid w:val="00970752"/>
    <w:rsid w:val="00972791"/>
    <w:rsid w:val="00972820"/>
    <w:rsid w:val="009741D1"/>
    <w:rsid w:val="0098071C"/>
    <w:rsid w:val="00981FDF"/>
    <w:rsid w:val="00982322"/>
    <w:rsid w:val="00982E18"/>
    <w:rsid w:val="009835D7"/>
    <w:rsid w:val="00983754"/>
    <w:rsid w:val="00984625"/>
    <w:rsid w:val="009852AB"/>
    <w:rsid w:val="00985F0D"/>
    <w:rsid w:val="00986CBC"/>
    <w:rsid w:val="00987EC6"/>
    <w:rsid w:val="00987EEB"/>
    <w:rsid w:val="00990046"/>
    <w:rsid w:val="009914CB"/>
    <w:rsid w:val="00992B05"/>
    <w:rsid w:val="0099433A"/>
    <w:rsid w:val="009961C9"/>
    <w:rsid w:val="00996995"/>
    <w:rsid w:val="009970F2"/>
    <w:rsid w:val="009974A5"/>
    <w:rsid w:val="00997A4D"/>
    <w:rsid w:val="009A109E"/>
    <w:rsid w:val="009A1ACB"/>
    <w:rsid w:val="009A3464"/>
    <w:rsid w:val="009A3E22"/>
    <w:rsid w:val="009A7211"/>
    <w:rsid w:val="009A7CCA"/>
    <w:rsid w:val="009A7D82"/>
    <w:rsid w:val="009A7E76"/>
    <w:rsid w:val="009B0015"/>
    <w:rsid w:val="009B0FDD"/>
    <w:rsid w:val="009B1CB4"/>
    <w:rsid w:val="009B2201"/>
    <w:rsid w:val="009B6512"/>
    <w:rsid w:val="009B6588"/>
    <w:rsid w:val="009C23AC"/>
    <w:rsid w:val="009C25D9"/>
    <w:rsid w:val="009C2C94"/>
    <w:rsid w:val="009C2F56"/>
    <w:rsid w:val="009C3C06"/>
    <w:rsid w:val="009C3E93"/>
    <w:rsid w:val="009C430D"/>
    <w:rsid w:val="009C60F1"/>
    <w:rsid w:val="009C61DC"/>
    <w:rsid w:val="009C7D20"/>
    <w:rsid w:val="009D0F58"/>
    <w:rsid w:val="009D164C"/>
    <w:rsid w:val="009D1F77"/>
    <w:rsid w:val="009D26BF"/>
    <w:rsid w:val="009D2D25"/>
    <w:rsid w:val="009D2DE8"/>
    <w:rsid w:val="009D3B9C"/>
    <w:rsid w:val="009D42E6"/>
    <w:rsid w:val="009D7CA9"/>
    <w:rsid w:val="009E004F"/>
    <w:rsid w:val="009E3534"/>
    <w:rsid w:val="009E49A7"/>
    <w:rsid w:val="009E578E"/>
    <w:rsid w:val="009E6345"/>
    <w:rsid w:val="009E74B7"/>
    <w:rsid w:val="009E7FC3"/>
    <w:rsid w:val="009F048F"/>
    <w:rsid w:val="009F126A"/>
    <w:rsid w:val="009F2658"/>
    <w:rsid w:val="009F2A1D"/>
    <w:rsid w:val="009F5842"/>
    <w:rsid w:val="009F621A"/>
    <w:rsid w:val="009F765A"/>
    <w:rsid w:val="009F7D8A"/>
    <w:rsid w:val="00A01730"/>
    <w:rsid w:val="00A043B5"/>
    <w:rsid w:val="00A075B5"/>
    <w:rsid w:val="00A07CF2"/>
    <w:rsid w:val="00A10AB7"/>
    <w:rsid w:val="00A110DB"/>
    <w:rsid w:val="00A11F67"/>
    <w:rsid w:val="00A13BDD"/>
    <w:rsid w:val="00A13E70"/>
    <w:rsid w:val="00A1447D"/>
    <w:rsid w:val="00A14C73"/>
    <w:rsid w:val="00A14E28"/>
    <w:rsid w:val="00A161E2"/>
    <w:rsid w:val="00A21B03"/>
    <w:rsid w:val="00A21DB3"/>
    <w:rsid w:val="00A2340A"/>
    <w:rsid w:val="00A250A8"/>
    <w:rsid w:val="00A304FC"/>
    <w:rsid w:val="00A32ABE"/>
    <w:rsid w:val="00A32D57"/>
    <w:rsid w:val="00A33896"/>
    <w:rsid w:val="00A356E1"/>
    <w:rsid w:val="00A3619A"/>
    <w:rsid w:val="00A37CE2"/>
    <w:rsid w:val="00A37D8B"/>
    <w:rsid w:val="00A407AE"/>
    <w:rsid w:val="00A425E9"/>
    <w:rsid w:val="00A4300B"/>
    <w:rsid w:val="00A435D5"/>
    <w:rsid w:val="00A456A4"/>
    <w:rsid w:val="00A4688D"/>
    <w:rsid w:val="00A46DB0"/>
    <w:rsid w:val="00A479E6"/>
    <w:rsid w:val="00A47CEA"/>
    <w:rsid w:val="00A51572"/>
    <w:rsid w:val="00A51A55"/>
    <w:rsid w:val="00A51C2A"/>
    <w:rsid w:val="00A51D28"/>
    <w:rsid w:val="00A534EF"/>
    <w:rsid w:val="00A55818"/>
    <w:rsid w:val="00A60544"/>
    <w:rsid w:val="00A617D1"/>
    <w:rsid w:val="00A61A2D"/>
    <w:rsid w:val="00A61D45"/>
    <w:rsid w:val="00A627D9"/>
    <w:rsid w:val="00A636BD"/>
    <w:rsid w:val="00A63848"/>
    <w:rsid w:val="00A64B1D"/>
    <w:rsid w:val="00A65FD6"/>
    <w:rsid w:val="00A662DB"/>
    <w:rsid w:val="00A669B4"/>
    <w:rsid w:val="00A67136"/>
    <w:rsid w:val="00A6728D"/>
    <w:rsid w:val="00A7096A"/>
    <w:rsid w:val="00A715DC"/>
    <w:rsid w:val="00A71756"/>
    <w:rsid w:val="00A719AF"/>
    <w:rsid w:val="00A722DD"/>
    <w:rsid w:val="00A72513"/>
    <w:rsid w:val="00A7257B"/>
    <w:rsid w:val="00A727E5"/>
    <w:rsid w:val="00A74B03"/>
    <w:rsid w:val="00A7591F"/>
    <w:rsid w:val="00A774C1"/>
    <w:rsid w:val="00A77DB5"/>
    <w:rsid w:val="00A82197"/>
    <w:rsid w:val="00A84564"/>
    <w:rsid w:val="00A90DF9"/>
    <w:rsid w:val="00A92E65"/>
    <w:rsid w:val="00A933E3"/>
    <w:rsid w:val="00A933EF"/>
    <w:rsid w:val="00A93EAA"/>
    <w:rsid w:val="00AA190C"/>
    <w:rsid w:val="00AA32D2"/>
    <w:rsid w:val="00AA40C4"/>
    <w:rsid w:val="00AA5119"/>
    <w:rsid w:val="00AA77A0"/>
    <w:rsid w:val="00AB44E6"/>
    <w:rsid w:val="00AB4FC8"/>
    <w:rsid w:val="00AC01AB"/>
    <w:rsid w:val="00AC7DEE"/>
    <w:rsid w:val="00AD164A"/>
    <w:rsid w:val="00AD3421"/>
    <w:rsid w:val="00AD40E7"/>
    <w:rsid w:val="00AD48B9"/>
    <w:rsid w:val="00AE05AF"/>
    <w:rsid w:val="00AE13AB"/>
    <w:rsid w:val="00AE236D"/>
    <w:rsid w:val="00AE3A63"/>
    <w:rsid w:val="00AE4891"/>
    <w:rsid w:val="00AE6455"/>
    <w:rsid w:val="00AF148F"/>
    <w:rsid w:val="00AF1503"/>
    <w:rsid w:val="00AF1F2B"/>
    <w:rsid w:val="00AF418D"/>
    <w:rsid w:val="00AF4629"/>
    <w:rsid w:val="00AF4AC0"/>
    <w:rsid w:val="00AF5407"/>
    <w:rsid w:val="00AF58BA"/>
    <w:rsid w:val="00AF634C"/>
    <w:rsid w:val="00AF6542"/>
    <w:rsid w:val="00AF7447"/>
    <w:rsid w:val="00AF762F"/>
    <w:rsid w:val="00B01A7F"/>
    <w:rsid w:val="00B03014"/>
    <w:rsid w:val="00B05453"/>
    <w:rsid w:val="00B06A08"/>
    <w:rsid w:val="00B07A33"/>
    <w:rsid w:val="00B07B50"/>
    <w:rsid w:val="00B07E7D"/>
    <w:rsid w:val="00B10FE5"/>
    <w:rsid w:val="00B11FC1"/>
    <w:rsid w:val="00B13652"/>
    <w:rsid w:val="00B13AED"/>
    <w:rsid w:val="00B14452"/>
    <w:rsid w:val="00B1463C"/>
    <w:rsid w:val="00B1577B"/>
    <w:rsid w:val="00B177D1"/>
    <w:rsid w:val="00B210C8"/>
    <w:rsid w:val="00B22ECC"/>
    <w:rsid w:val="00B22EF2"/>
    <w:rsid w:val="00B2395F"/>
    <w:rsid w:val="00B257C2"/>
    <w:rsid w:val="00B26439"/>
    <w:rsid w:val="00B274AB"/>
    <w:rsid w:val="00B27A3B"/>
    <w:rsid w:val="00B30718"/>
    <w:rsid w:val="00B30F67"/>
    <w:rsid w:val="00B33C44"/>
    <w:rsid w:val="00B34443"/>
    <w:rsid w:val="00B35D7D"/>
    <w:rsid w:val="00B37159"/>
    <w:rsid w:val="00B37FDE"/>
    <w:rsid w:val="00B437D3"/>
    <w:rsid w:val="00B44C93"/>
    <w:rsid w:val="00B4508B"/>
    <w:rsid w:val="00B46D64"/>
    <w:rsid w:val="00B46E36"/>
    <w:rsid w:val="00B503BC"/>
    <w:rsid w:val="00B52B71"/>
    <w:rsid w:val="00B54167"/>
    <w:rsid w:val="00B5590B"/>
    <w:rsid w:val="00B56B1A"/>
    <w:rsid w:val="00B57E61"/>
    <w:rsid w:val="00B6016A"/>
    <w:rsid w:val="00B60B75"/>
    <w:rsid w:val="00B62FC5"/>
    <w:rsid w:val="00B631E2"/>
    <w:rsid w:val="00B6559C"/>
    <w:rsid w:val="00B70134"/>
    <w:rsid w:val="00B7131C"/>
    <w:rsid w:val="00B720CC"/>
    <w:rsid w:val="00B733FB"/>
    <w:rsid w:val="00B744B0"/>
    <w:rsid w:val="00B759E1"/>
    <w:rsid w:val="00B769DE"/>
    <w:rsid w:val="00B77568"/>
    <w:rsid w:val="00B77AED"/>
    <w:rsid w:val="00B8034B"/>
    <w:rsid w:val="00B826AD"/>
    <w:rsid w:val="00B82989"/>
    <w:rsid w:val="00B83FF8"/>
    <w:rsid w:val="00B85536"/>
    <w:rsid w:val="00B86698"/>
    <w:rsid w:val="00B90AD6"/>
    <w:rsid w:val="00B91550"/>
    <w:rsid w:val="00B9193F"/>
    <w:rsid w:val="00B94CD0"/>
    <w:rsid w:val="00B94F10"/>
    <w:rsid w:val="00B95B52"/>
    <w:rsid w:val="00B963D5"/>
    <w:rsid w:val="00BA1E56"/>
    <w:rsid w:val="00BA25FF"/>
    <w:rsid w:val="00BA2D0E"/>
    <w:rsid w:val="00BA2E75"/>
    <w:rsid w:val="00BA2FDC"/>
    <w:rsid w:val="00BA5DA8"/>
    <w:rsid w:val="00BA5FEA"/>
    <w:rsid w:val="00BA7279"/>
    <w:rsid w:val="00BB190E"/>
    <w:rsid w:val="00BB2234"/>
    <w:rsid w:val="00BB3EAD"/>
    <w:rsid w:val="00BB40B9"/>
    <w:rsid w:val="00BB4866"/>
    <w:rsid w:val="00BB4F26"/>
    <w:rsid w:val="00BB4F36"/>
    <w:rsid w:val="00BB6540"/>
    <w:rsid w:val="00BB6B9E"/>
    <w:rsid w:val="00BB6E69"/>
    <w:rsid w:val="00BB795A"/>
    <w:rsid w:val="00BC1641"/>
    <w:rsid w:val="00BC2540"/>
    <w:rsid w:val="00BC358B"/>
    <w:rsid w:val="00BC385A"/>
    <w:rsid w:val="00BC3C11"/>
    <w:rsid w:val="00BC65CD"/>
    <w:rsid w:val="00BC6A51"/>
    <w:rsid w:val="00BC6F26"/>
    <w:rsid w:val="00BD0940"/>
    <w:rsid w:val="00BD0B0A"/>
    <w:rsid w:val="00BD288D"/>
    <w:rsid w:val="00BD2A03"/>
    <w:rsid w:val="00BD31C0"/>
    <w:rsid w:val="00BD3FCF"/>
    <w:rsid w:val="00BD5C5B"/>
    <w:rsid w:val="00BD639F"/>
    <w:rsid w:val="00BD6BBB"/>
    <w:rsid w:val="00BD71B7"/>
    <w:rsid w:val="00BE02D0"/>
    <w:rsid w:val="00BE07C9"/>
    <w:rsid w:val="00BE09D9"/>
    <w:rsid w:val="00BE0C8C"/>
    <w:rsid w:val="00BE169B"/>
    <w:rsid w:val="00BE1843"/>
    <w:rsid w:val="00BE3852"/>
    <w:rsid w:val="00BE5D6F"/>
    <w:rsid w:val="00BE5D7B"/>
    <w:rsid w:val="00BF04F9"/>
    <w:rsid w:val="00BF5304"/>
    <w:rsid w:val="00C00DCC"/>
    <w:rsid w:val="00C01F0D"/>
    <w:rsid w:val="00C0332C"/>
    <w:rsid w:val="00C0370B"/>
    <w:rsid w:val="00C07067"/>
    <w:rsid w:val="00C07972"/>
    <w:rsid w:val="00C0798A"/>
    <w:rsid w:val="00C07DD3"/>
    <w:rsid w:val="00C10F14"/>
    <w:rsid w:val="00C12390"/>
    <w:rsid w:val="00C127CE"/>
    <w:rsid w:val="00C140C9"/>
    <w:rsid w:val="00C173DF"/>
    <w:rsid w:val="00C2055E"/>
    <w:rsid w:val="00C215BD"/>
    <w:rsid w:val="00C22899"/>
    <w:rsid w:val="00C229F3"/>
    <w:rsid w:val="00C24000"/>
    <w:rsid w:val="00C251DD"/>
    <w:rsid w:val="00C256CC"/>
    <w:rsid w:val="00C258C4"/>
    <w:rsid w:val="00C264BC"/>
    <w:rsid w:val="00C2776D"/>
    <w:rsid w:val="00C304EE"/>
    <w:rsid w:val="00C34C6A"/>
    <w:rsid w:val="00C36814"/>
    <w:rsid w:val="00C371E4"/>
    <w:rsid w:val="00C418C9"/>
    <w:rsid w:val="00C42D1B"/>
    <w:rsid w:val="00C453F6"/>
    <w:rsid w:val="00C464F8"/>
    <w:rsid w:val="00C47198"/>
    <w:rsid w:val="00C47277"/>
    <w:rsid w:val="00C476BA"/>
    <w:rsid w:val="00C5264E"/>
    <w:rsid w:val="00C52A93"/>
    <w:rsid w:val="00C52E31"/>
    <w:rsid w:val="00C54434"/>
    <w:rsid w:val="00C54453"/>
    <w:rsid w:val="00C544E0"/>
    <w:rsid w:val="00C55436"/>
    <w:rsid w:val="00C56109"/>
    <w:rsid w:val="00C565F1"/>
    <w:rsid w:val="00C573F3"/>
    <w:rsid w:val="00C57C36"/>
    <w:rsid w:val="00C602C6"/>
    <w:rsid w:val="00C60659"/>
    <w:rsid w:val="00C60E00"/>
    <w:rsid w:val="00C6251F"/>
    <w:rsid w:val="00C62D0F"/>
    <w:rsid w:val="00C63844"/>
    <w:rsid w:val="00C63F57"/>
    <w:rsid w:val="00C641C5"/>
    <w:rsid w:val="00C64373"/>
    <w:rsid w:val="00C643C0"/>
    <w:rsid w:val="00C64B46"/>
    <w:rsid w:val="00C65413"/>
    <w:rsid w:val="00C65EFE"/>
    <w:rsid w:val="00C66C65"/>
    <w:rsid w:val="00C67E75"/>
    <w:rsid w:val="00C70D9B"/>
    <w:rsid w:val="00C717C9"/>
    <w:rsid w:val="00C7304A"/>
    <w:rsid w:val="00C73E84"/>
    <w:rsid w:val="00C749F2"/>
    <w:rsid w:val="00C76AD3"/>
    <w:rsid w:val="00C80978"/>
    <w:rsid w:val="00C80D95"/>
    <w:rsid w:val="00C879C5"/>
    <w:rsid w:val="00C87CDB"/>
    <w:rsid w:val="00C90A7F"/>
    <w:rsid w:val="00C9195D"/>
    <w:rsid w:val="00C936D2"/>
    <w:rsid w:val="00C93D87"/>
    <w:rsid w:val="00C94402"/>
    <w:rsid w:val="00C95902"/>
    <w:rsid w:val="00C96C86"/>
    <w:rsid w:val="00C977BD"/>
    <w:rsid w:val="00CA0913"/>
    <w:rsid w:val="00CA251F"/>
    <w:rsid w:val="00CA25A7"/>
    <w:rsid w:val="00CA36F7"/>
    <w:rsid w:val="00CA3877"/>
    <w:rsid w:val="00CA3C52"/>
    <w:rsid w:val="00CA4FE5"/>
    <w:rsid w:val="00CA6F0C"/>
    <w:rsid w:val="00CA79DD"/>
    <w:rsid w:val="00CB011C"/>
    <w:rsid w:val="00CB231F"/>
    <w:rsid w:val="00CB4BD4"/>
    <w:rsid w:val="00CC04C9"/>
    <w:rsid w:val="00CC0B61"/>
    <w:rsid w:val="00CC1AB6"/>
    <w:rsid w:val="00CC1B4F"/>
    <w:rsid w:val="00CC345F"/>
    <w:rsid w:val="00CC3E12"/>
    <w:rsid w:val="00CC409E"/>
    <w:rsid w:val="00CC41BF"/>
    <w:rsid w:val="00CD00F2"/>
    <w:rsid w:val="00CD0441"/>
    <w:rsid w:val="00CD0847"/>
    <w:rsid w:val="00CD094D"/>
    <w:rsid w:val="00CD2DA5"/>
    <w:rsid w:val="00CD42F7"/>
    <w:rsid w:val="00CD5056"/>
    <w:rsid w:val="00CD674D"/>
    <w:rsid w:val="00CE0311"/>
    <w:rsid w:val="00CE14DA"/>
    <w:rsid w:val="00CE19D7"/>
    <w:rsid w:val="00CE3D7C"/>
    <w:rsid w:val="00CE6FB3"/>
    <w:rsid w:val="00CE7017"/>
    <w:rsid w:val="00CE773C"/>
    <w:rsid w:val="00CE7937"/>
    <w:rsid w:val="00CF0C4E"/>
    <w:rsid w:val="00CF0E4A"/>
    <w:rsid w:val="00CF134D"/>
    <w:rsid w:val="00CF1C36"/>
    <w:rsid w:val="00CF22CA"/>
    <w:rsid w:val="00CF26DD"/>
    <w:rsid w:val="00CF2D25"/>
    <w:rsid w:val="00CF2DBE"/>
    <w:rsid w:val="00CF3292"/>
    <w:rsid w:val="00CF397C"/>
    <w:rsid w:val="00CF4D78"/>
    <w:rsid w:val="00CF513C"/>
    <w:rsid w:val="00CF5DE1"/>
    <w:rsid w:val="00CF5EBA"/>
    <w:rsid w:val="00CF67F3"/>
    <w:rsid w:val="00CF6D0E"/>
    <w:rsid w:val="00CF70F0"/>
    <w:rsid w:val="00D00558"/>
    <w:rsid w:val="00D01D85"/>
    <w:rsid w:val="00D02B61"/>
    <w:rsid w:val="00D035AC"/>
    <w:rsid w:val="00D04007"/>
    <w:rsid w:val="00D05CB6"/>
    <w:rsid w:val="00D06DEC"/>
    <w:rsid w:val="00D10349"/>
    <w:rsid w:val="00D11746"/>
    <w:rsid w:val="00D11CDF"/>
    <w:rsid w:val="00D14438"/>
    <w:rsid w:val="00D14E08"/>
    <w:rsid w:val="00D15FB0"/>
    <w:rsid w:val="00D165C6"/>
    <w:rsid w:val="00D1743D"/>
    <w:rsid w:val="00D17822"/>
    <w:rsid w:val="00D17A86"/>
    <w:rsid w:val="00D20041"/>
    <w:rsid w:val="00D2018A"/>
    <w:rsid w:val="00D23425"/>
    <w:rsid w:val="00D23B9B"/>
    <w:rsid w:val="00D25216"/>
    <w:rsid w:val="00D25DEB"/>
    <w:rsid w:val="00D266DF"/>
    <w:rsid w:val="00D26FFC"/>
    <w:rsid w:val="00D33976"/>
    <w:rsid w:val="00D343DA"/>
    <w:rsid w:val="00D3579C"/>
    <w:rsid w:val="00D35802"/>
    <w:rsid w:val="00D36353"/>
    <w:rsid w:val="00D37A86"/>
    <w:rsid w:val="00D40D1F"/>
    <w:rsid w:val="00D41003"/>
    <w:rsid w:val="00D41318"/>
    <w:rsid w:val="00D43080"/>
    <w:rsid w:val="00D46613"/>
    <w:rsid w:val="00D505E5"/>
    <w:rsid w:val="00D50E4B"/>
    <w:rsid w:val="00D514CF"/>
    <w:rsid w:val="00D519F4"/>
    <w:rsid w:val="00D51E8F"/>
    <w:rsid w:val="00D53F96"/>
    <w:rsid w:val="00D546F4"/>
    <w:rsid w:val="00D548D8"/>
    <w:rsid w:val="00D55800"/>
    <w:rsid w:val="00D56007"/>
    <w:rsid w:val="00D560BE"/>
    <w:rsid w:val="00D5663E"/>
    <w:rsid w:val="00D6064D"/>
    <w:rsid w:val="00D6073A"/>
    <w:rsid w:val="00D61F41"/>
    <w:rsid w:val="00D622E2"/>
    <w:rsid w:val="00D63991"/>
    <w:rsid w:val="00D6399E"/>
    <w:rsid w:val="00D64C43"/>
    <w:rsid w:val="00D650E6"/>
    <w:rsid w:val="00D65221"/>
    <w:rsid w:val="00D671D6"/>
    <w:rsid w:val="00D67333"/>
    <w:rsid w:val="00D72796"/>
    <w:rsid w:val="00D752DB"/>
    <w:rsid w:val="00D75467"/>
    <w:rsid w:val="00D75686"/>
    <w:rsid w:val="00D769E0"/>
    <w:rsid w:val="00D807C9"/>
    <w:rsid w:val="00D81539"/>
    <w:rsid w:val="00D818D4"/>
    <w:rsid w:val="00D826B2"/>
    <w:rsid w:val="00D82D2E"/>
    <w:rsid w:val="00D83FE6"/>
    <w:rsid w:val="00D85D5F"/>
    <w:rsid w:val="00D86DC0"/>
    <w:rsid w:val="00D91978"/>
    <w:rsid w:val="00D92864"/>
    <w:rsid w:val="00D9312F"/>
    <w:rsid w:val="00D93993"/>
    <w:rsid w:val="00D942FE"/>
    <w:rsid w:val="00D946A2"/>
    <w:rsid w:val="00D9478F"/>
    <w:rsid w:val="00D94EBC"/>
    <w:rsid w:val="00D950BB"/>
    <w:rsid w:val="00D9552B"/>
    <w:rsid w:val="00D95BCC"/>
    <w:rsid w:val="00DA0BA2"/>
    <w:rsid w:val="00DA0D98"/>
    <w:rsid w:val="00DA1388"/>
    <w:rsid w:val="00DA249F"/>
    <w:rsid w:val="00DA27CD"/>
    <w:rsid w:val="00DA3264"/>
    <w:rsid w:val="00DA5C54"/>
    <w:rsid w:val="00DA67C0"/>
    <w:rsid w:val="00DA69F8"/>
    <w:rsid w:val="00DA7BE0"/>
    <w:rsid w:val="00DB07E0"/>
    <w:rsid w:val="00DB3EA5"/>
    <w:rsid w:val="00DB4750"/>
    <w:rsid w:val="00DB503D"/>
    <w:rsid w:val="00DB65D4"/>
    <w:rsid w:val="00DB6F13"/>
    <w:rsid w:val="00DC2970"/>
    <w:rsid w:val="00DC6F77"/>
    <w:rsid w:val="00DC7206"/>
    <w:rsid w:val="00DC7C93"/>
    <w:rsid w:val="00DD025A"/>
    <w:rsid w:val="00DD0DD2"/>
    <w:rsid w:val="00DD2609"/>
    <w:rsid w:val="00DD260E"/>
    <w:rsid w:val="00DD3A0E"/>
    <w:rsid w:val="00DD4B01"/>
    <w:rsid w:val="00DD4F4D"/>
    <w:rsid w:val="00DD5CE0"/>
    <w:rsid w:val="00DE33BC"/>
    <w:rsid w:val="00DE4CE6"/>
    <w:rsid w:val="00DE5BB9"/>
    <w:rsid w:val="00DE70FF"/>
    <w:rsid w:val="00DF3010"/>
    <w:rsid w:val="00DF307E"/>
    <w:rsid w:val="00DF44E1"/>
    <w:rsid w:val="00DF481C"/>
    <w:rsid w:val="00DF4B4C"/>
    <w:rsid w:val="00DF5907"/>
    <w:rsid w:val="00DF5A63"/>
    <w:rsid w:val="00DF70A9"/>
    <w:rsid w:val="00E015D5"/>
    <w:rsid w:val="00E02291"/>
    <w:rsid w:val="00E02AAC"/>
    <w:rsid w:val="00E02E08"/>
    <w:rsid w:val="00E040A0"/>
    <w:rsid w:val="00E04F54"/>
    <w:rsid w:val="00E06AE6"/>
    <w:rsid w:val="00E072FE"/>
    <w:rsid w:val="00E07863"/>
    <w:rsid w:val="00E07EE6"/>
    <w:rsid w:val="00E102FF"/>
    <w:rsid w:val="00E12269"/>
    <w:rsid w:val="00E12920"/>
    <w:rsid w:val="00E13781"/>
    <w:rsid w:val="00E13C81"/>
    <w:rsid w:val="00E15A19"/>
    <w:rsid w:val="00E15E1A"/>
    <w:rsid w:val="00E166BE"/>
    <w:rsid w:val="00E17814"/>
    <w:rsid w:val="00E207DB"/>
    <w:rsid w:val="00E225B6"/>
    <w:rsid w:val="00E235FE"/>
    <w:rsid w:val="00E25A1D"/>
    <w:rsid w:val="00E25CFD"/>
    <w:rsid w:val="00E266E0"/>
    <w:rsid w:val="00E27796"/>
    <w:rsid w:val="00E30FAE"/>
    <w:rsid w:val="00E31E44"/>
    <w:rsid w:val="00E3210A"/>
    <w:rsid w:val="00E32A1A"/>
    <w:rsid w:val="00E34FEA"/>
    <w:rsid w:val="00E35744"/>
    <w:rsid w:val="00E40F22"/>
    <w:rsid w:val="00E43797"/>
    <w:rsid w:val="00E44D32"/>
    <w:rsid w:val="00E46175"/>
    <w:rsid w:val="00E47409"/>
    <w:rsid w:val="00E47BAC"/>
    <w:rsid w:val="00E51314"/>
    <w:rsid w:val="00E5236D"/>
    <w:rsid w:val="00E53975"/>
    <w:rsid w:val="00E53C17"/>
    <w:rsid w:val="00E544BC"/>
    <w:rsid w:val="00E54EB2"/>
    <w:rsid w:val="00E5521F"/>
    <w:rsid w:val="00E579DF"/>
    <w:rsid w:val="00E57CCB"/>
    <w:rsid w:val="00E605C9"/>
    <w:rsid w:val="00E61326"/>
    <w:rsid w:val="00E6292B"/>
    <w:rsid w:val="00E6310A"/>
    <w:rsid w:val="00E65416"/>
    <w:rsid w:val="00E6631E"/>
    <w:rsid w:val="00E66452"/>
    <w:rsid w:val="00E66EDB"/>
    <w:rsid w:val="00E72214"/>
    <w:rsid w:val="00E74E7F"/>
    <w:rsid w:val="00E75D0E"/>
    <w:rsid w:val="00E76647"/>
    <w:rsid w:val="00E76ADD"/>
    <w:rsid w:val="00E770A9"/>
    <w:rsid w:val="00E771EC"/>
    <w:rsid w:val="00E77619"/>
    <w:rsid w:val="00E80085"/>
    <w:rsid w:val="00E803DD"/>
    <w:rsid w:val="00E81F98"/>
    <w:rsid w:val="00E8445F"/>
    <w:rsid w:val="00E84DD2"/>
    <w:rsid w:val="00E85EF6"/>
    <w:rsid w:val="00E91455"/>
    <w:rsid w:val="00E92CC3"/>
    <w:rsid w:val="00E9504E"/>
    <w:rsid w:val="00E9636A"/>
    <w:rsid w:val="00E965D5"/>
    <w:rsid w:val="00E97881"/>
    <w:rsid w:val="00EA2417"/>
    <w:rsid w:val="00EA2928"/>
    <w:rsid w:val="00EA2CB9"/>
    <w:rsid w:val="00EB0352"/>
    <w:rsid w:val="00EB109B"/>
    <w:rsid w:val="00EB3709"/>
    <w:rsid w:val="00EB5393"/>
    <w:rsid w:val="00EB6672"/>
    <w:rsid w:val="00EC1093"/>
    <w:rsid w:val="00EC138B"/>
    <w:rsid w:val="00EC1486"/>
    <w:rsid w:val="00EC2276"/>
    <w:rsid w:val="00EC4663"/>
    <w:rsid w:val="00EC6C98"/>
    <w:rsid w:val="00EC6ECF"/>
    <w:rsid w:val="00ED158B"/>
    <w:rsid w:val="00ED2479"/>
    <w:rsid w:val="00ED534D"/>
    <w:rsid w:val="00ED6674"/>
    <w:rsid w:val="00ED668E"/>
    <w:rsid w:val="00ED6841"/>
    <w:rsid w:val="00EE05F5"/>
    <w:rsid w:val="00EE0D03"/>
    <w:rsid w:val="00EE217B"/>
    <w:rsid w:val="00EE30D6"/>
    <w:rsid w:val="00EE42FF"/>
    <w:rsid w:val="00EE4364"/>
    <w:rsid w:val="00EE4697"/>
    <w:rsid w:val="00EE569A"/>
    <w:rsid w:val="00EE6277"/>
    <w:rsid w:val="00EE7CB2"/>
    <w:rsid w:val="00EE7E4D"/>
    <w:rsid w:val="00EF1445"/>
    <w:rsid w:val="00EF17F6"/>
    <w:rsid w:val="00EF45A7"/>
    <w:rsid w:val="00EF4F62"/>
    <w:rsid w:val="00EF62E7"/>
    <w:rsid w:val="00EF6FB0"/>
    <w:rsid w:val="00F00219"/>
    <w:rsid w:val="00F0121B"/>
    <w:rsid w:val="00F0184B"/>
    <w:rsid w:val="00F01BA2"/>
    <w:rsid w:val="00F020AF"/>
    <w:rsid w:val="00F06D3D"/>
    <w:rsid w:val="00F06E85"/>
    <w:rsid w:val="00F075E9"/>
    <w:rsid w:val="00F07AE9"/>
    <w:rsid w:val="00F109B8"/>
    <w:rsid w:val="00F1165F"/>
    <w:rsid w:val="00F13C2E"/>
    <w:rsid w:val="00F14C08"/>
    <w:rsid w:val="00F1635B"/>
    <w:rsid w:val="00F167FB"/>
    <w:rsid w:val="00F17680"/>
    <w:rsid w:val="00F221A2"/>
    <w:rsid w:val="00F2358F"/>
    <w:rsid w:val="00F23B8F"/>
    <w:rsid w:val="00F24B9D"/>
    <w:rsid w:val="00F256BF"/>
    <w:rsid w:val="00F26DB0"/>
    <w:rsid w:val="00F26DC0"/>
    <w:rsid w:val="00F27F17"/>
    <w:rsid w:val="00F30215"/>
    <w:rsid w:val="00F312AB"/>
    <w:rsid w:val="00F31F53"/>
    <w:rsid w:val="00F32DDF"/>
    <w:rsid w:val="00F347CC"/>
    <w:rsid w:val="00F3641D"/>
    <w:rsid w:val="00F3699A"/>
    <w:rsid w:val="00F369B6"/>
    <w:rsid w:val="00F37497"/>
    <w:rsid w:val="00F41361"/>
    <w:rsid w:val="00F42342"/>
    <w:rsid w:val="00F4337A"/>
    <w:rsid w:val="00F436E0"/>
    <w:rsid w:val="00F437F7"/>
    <w:rsid w:val="00F5097B"/>
    <w:rsid w:val="00F50D24"/>
    <w:rsid w:val="00F514D5"/>
    <w:rsid w:val="00F52CC6"/>
    <w:rsid w:val="00F54C10"/>
    <w:rsid w:val="00F5579C"/>
    <w:rsid w:val="00F56DA5"/>
    <w:rsid w:val="00F60B25"/>
    <w:rsid w:val="00F64782"/>
    <w:rsid w:val="00F64F49"/>
    <w:rsid w:val="00F655A9"/>
    <w:rsid w:val="00F66580"/>
    <w:rsid w:val="00F67787"/>
    <w:rsid w:val="00F67BF2"/>
    <w:rsid w:val="00F67C77"/>
    <w:rsid w:val="00F67CBF"/>
    <w:rsid w:val="00F71178"/>
    <w:rsid w:val="00F71A88"/>
    <w:rsid w:val="00F72324"/>
    <w:rsid w:val="00F73443"/>
    <w:rsid w:val="00F754E6"/>
    <w:rsid w:val="00F7791F"/>
    <w:rsid w:val="00F77C8A"/>
    <w:rsid w:val="00F820DD"/>
    <w:rsid w:val="00F823F8"/>
    <w:rsid w:val="00F83123"/>
    <w:rsid w:val="00F849F9"/>
    <w:rsid w:val="00F84B7D"/>
    <w:rsid w:val="00F84EAD"/>
    <w:rsid w:val="00F853E3"/>
    <w:rsid w:val="00F85AB6"/>
    <w:rsid w:val="00F85E25"/>
    <w:rsid w:val="00F905FA"/>
    <w:rsid w:val="00F90B5E"/>
    <w:rsid w:val="00F9321F"/>
    <w:rsid w:val="00F9499E"/>
    <w:rsid w:val="00F94FE7"/>
    <w:rsid w:val="00F95DFF"/>
    <w:rsid w:val="00F96E24"/>
    <w:rsid w:val="00FA08EA"/>
    <w:rsid w:val="00FA13B0"/>
    <w:rsid w:val="00FA529A"/>
    <w:rsid w:val="00FB00A5"/>
    <w:rsid w:val="00FB04D8"/>
    <w:rsid w:val="00FB0BC5"/>
    <w:rsid w:val="00FB1395"/>
    <w:rsid w:val="00FB2BF2"/>
    <w:rsid w:val="00FB33C9"/>
    <w:rsid w:val="00FB3D11"/>
    <w:rsid w:val="00FB414E"/>
    <w:rsid w:val="00FB4407"/>
    <w:rsid w:val="00FB4EBC"/>
    <w:rsid w:val="00FB671A"/>
    <w:rsid w:val="00FB728C"/>
    <w:rsid w:val="00FC19D0"/>
    <w:rsid w:val="00FC45BE"/>
    <w:rsid w:val="00FC640A"/>
    <w:rsid w:val="00FC782E"/>
    <w:rsid w:val="00FD1894"/>
    <w:rsid w:val="00FD3CF2"/>
    <w:rsid w:val="00FD59FA"/>
    <w:rsid w:val="00FD6CAC"/>
    <w:rsid w:val="00FD7058"/>
    <w:rsid w:val="00FD74D9"/>
    <w:rsid w:val="00FD794D"/>
    <w:rsid w:val="00FD7CAE"/>
    <w:rsid w:val="00FE0006"/>
    <w:rsid w:val="00FE027F"/>
    <w:rsid w:val="00FE2765"/>
    <w:rsid w:val="00FE31CD"/>
    <w:rsid w:val="00FE5534"/>
    <w:rsid w:val="00FE5C6B"/>
    <w:rsid w:val="00FE5F93"/>
    <w:rsid w:val="00FE7912"/>
    <w:rsid w:val="00FF0077"/>
    <w:rsid w:val="00FF0217"/>
    <w:rsid w:val="00FF0291"/>
    <w:rsid w:val="00FF36C1"/>
    <w:rsid w:val="00FF5CF6"/>
    <w:rsid w:val="00FF5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E49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Calibri"/>
        <w:lang w:val="en-GB" w:eastAsia="en-US" w:bidi="ar-SA"/>
        <w14:cntxtAlts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519D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  <w14:cntxtAlts w14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0BC5"/>
    <w:pPr>
      <w:ind w:left="720"/>
      <w:contextualSpacing/>
    </w:pPr>
  </w:style>
  <w:style w:type="table" w:styleId="TableGrid">
    <w:name w:val="Table Grid"/>
    <w:basedOn w:val="TableNormal"/>
    <w:uiPriority w:val="59"/>
    <w:rsid w:val="00CB4BD4"/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74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4B7"/>
  </w:style>
  <w:style w:type="paragraph" w:styleId="Footer">
    <w:name w:val="footer"/>
    <w:basedOn w:val="Normal"/>
    <w:link w:val="FooterChar"/>
    <w:uiPriority w:val="99"/>
    <w:unhideWhenUsed/>
    <w:rsid w:val="009E74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4B7"/>
  </w:style>
  <w:style w:type="paragraph" w:styleId="BalloonText">
    <w:name w:val="Balloon Text"/>
    <w:basedOn w:val="Normal"/>
    <w:link w:val="BalloonTextChar"/>
    <w:uiPriority w:val="99"/>
    <w:semiHidden/>
    <w:unhideWhenUsed/>
    <w:rsid w:val="00856A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ADB"/>
    <w:rPr>
      <w:rFonts w:ascii="Tahoma" w:hAnsi="Tahoma" w:cs="Tahoma"/>
      <w:sz w:val="16"/>
      <w:szCs w:val="16"/>
    </w:rPr>
  </w:style>
  <w:style w:type="character" w:styleId="Hyperlink">
    <w:name w:val="Hyperlink"/>
    <w:rsid w:val="000526D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489B"/>
  </w:style>
  <w:style w:type="character" w:styleId="PlaceholderText">
    <w:name w:val="Placeholder Text"/>
    <w:basedOn w:val="DefaultParagraphFont"/>
    <w:uiPriority w:val="99"/>
    <w:semiHidden/>
    <w:rsid w:val="00F56DA5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54604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4604E"/>
  </w:style>
  <w:style w:type="character" w:customStyle="1" w:styleId="CommentTextChar">
    <w:name w:val="Comment Text Char"/>
    <w:basedOn w:val="DefaultParagraphFont"/>
    <w:link w:val="CommentText"/>
    <w:semiHidden/>
    <w:rsid w:val="00546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04E"/>
    <w:rPr>
      <w:b/>
      <w:bCs/>
      <w:sz w:val="20"/>
      <w:szCs w:val="20"/>
    </w:rPr>
  </w:style>
  <w:style w:type="paragraph" w:styleId="NoSpacing">
    <w:name w:val="No Spacing"/>
    <w:uiPriority w:val="1"/>
    <w:qFormat/>
    <w:rsid w:val="000463F3"/>
  </w:style>
  <w:style w:type="paragraph" w:styleId="NormalWeb">
    <w:name w:val="Normal (Web)"/>
    <w:basedOn w:val="Normal"/>
    <w:uiPriority w:val="99"/>
    <w:semiHidden/>
    <w:unhideWhenUsed/>
    <w:rsid w:val="00611BE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 w:bidi="th-TH"/>
      <w14:cntxtAlts w14:val="0"/>
    </w:rPr>
  </w:style>
  <w:style w:type="paragraph" w:styleId="Revision">
    <w:name w:val="Revision"/>
    <w:hidden/>
    <w:uiPriority w:val="99"/>
    <w:semiHidden/>
    <w:rsid w:val="00AE4891"/>
  </w:style>
  <w:style w:type="character" w:styleId="Emphasis">
    <w:name w:val="Emphasis"/>
    <w:basedOn w:val="DefaultParagraphFont"/>
    <w:uiPriority w:val="20"/>
    <w:qFormat/>
    <w:rsid w:val="00887043"/>
    <w:rPr>
      <w:b/>
      <w:bCs/>
      <w:i w:val="0"/>
      <w:iCs w:val="0"/>
    </w:rPr>
  </w:style>
  <w:style w:type="character" w:customStyle="1" w:styleId="st">
    <w:name w:val="st"/>
    <w:basedOn w:val="DefaultParagraphFont"/>
    <w:rsid w:val="00887043"/>
  </w:style>
  <w:style w:type="character" w:customStyle="1" w:styleId="Heading2Char">
    <w:name w:val="Heading 2 Char"/>
    <w:basedOn w:val="DefaultParagraphFont"/>
    <w:link w:val="Heading2"/>
    <w:uiPriority w:val="9"/>
    <w:rsid w:val="007519DA"/>
    <w:rPr>
      <w:rFonts w:ascii="Times New Roman" w:eastAsia="Times New Roman" w:hAnsi="Times New Roman" w:cs="Times New Roman"/>
      <w:b/>
      <w:bCs/>
      <w:sz w:val="36"/>
      <w:szCs w:val="36"/>
      <w:lang w:val="en-US"/>
      <w14:cntxtAlts w14:val="0"/>
    </w:rPr>
  </w:style>
  <w:style w:type="character" w:customStyle="1" w:styleId="mw-headline">
    <w:name w:val="mw-headline"/>
    <w:basedOn w:val="DefaultParagraphFont"/>
    <w:rsid w:val="007519DA"/>
  </w:style>
  <w:style w:type="character" w:customStyle="1" w:styleId="mw-editsection">
    <w:name w:val="mw-editsection"/>
    <w:basedOn w:val="DefaultParagraphFont"/>
    <w:rsid w:val="007519DA"/>
  </w:style>
  <w:style w:type="character" w:customStyle="1" w:styleId="mw-editsection-bracket">
    <w:name w:val="mw-editsection-bracket"/>
    <w:basedOn w:val="DefaultParagraphFont"/>
    <w:rsid w:val="007519DA"/>
  </w:style>
  <w:style w:type="character" w:styleId="Strong">
    <w:name w:val="Strong"/>
    <w:uiPriority w:val="22"/>
    <w:qFormat/>
    <w:rsid w:val="00B1577B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127C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127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Calibri"/>
        <w:lang w:val="en-GB" w:eastAsia="en-US" w:bidi="ar-SA"/>
        <w14:cntxtAlts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519D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  <w14:cntxtAlts w14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0BC5"/>
    <w:pPr>
      <w:ind w:left="720"/>
      <w:contextualSpacing/>
    </w:pPr>
  </w:style>
  <w:style w:type="table" w:styleId="TableGrid">
    <w:name w:val="Table Grid"/>
    <w:basedOn w:val="TableNormal"/>
    <w:uiPriority w:val="59"/>
    <w:rsid w:val="00CB4BD4"/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74B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74B7"/>
  </w:style>
  <w:style w:type="paragraph" w:styleId="Footer">
    <w:name w:val="footer"/>
    <w:basedOn w:val="Normal"/>
    <w:link w:val="FooterChar"/>
    <w:uiPriority w:val="99"/>
    <w:unhideWhenUsed/>
    <w:rsid w:val="009E74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4B7"/>
  </w:style>
  <w:style w:type="paragraph" w:styleId="BalloonText">
    <w:name w:val="Balloon Text"/>
    <w:basedOn w:val="Normal"/>
    <w:link w:val="BalloonTextChar"/>
    <w:uiPriority w:val="99"/>
    <w:semiHidden/>
    <w:unhideWhenUsed/>
    <w:rsid w:val="00856A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ADB"/>
    <w:rPr>
      <w:rFonts w:ascii="Tahoma" w:hAnsi="Tahoma" w:cs="Tahoma"/>
      <w:sz w:val="16"/>
      <w:szCs w:val="16"/>
    </w:rPr>
  </w:style>
  <w:style w:type="character" w:styleId="Hyperlink">
    <w:name w:val="Hyperlink"/>
    <w:rsid w:val="000526D2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3489B"/>
  </w:style>
  <w:style w:type="character" w:styleId="PlaceholderText">
    <w:name w:val="Placeholder Text"/>
    <w:basedOn w:val="DefaultParagraphFont"/>
    <w:uiPriority w:val="99"/>
    <w:semiHidden/>
    <w:rsid w:val="00F56DA5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54604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4604E"/>
  </w:style>
  <w:style w:type="character" w:customStyle="1" w:styleId="CommentTextChar">
    <w:name w:val="Comment Text Char"/>
    <w:basedOn w:val="DefaultParagraphFont"/>
    <w:link w:val="CommentText"/>
    <w:semiHidden/>
    <w:rsid w:val="005460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04E"/>
    <w:rPr>
      <w:b/>
      <w:bCs/>
      <w:sz w:val="20"/>
      <w:szCs w:val="20"/>
    </w:rPr>
  </w:style>
  <w:style w:type="paragraph" w:styleId="NoSpacing">
    <w:name w:val="No Spacing"/>
    <w:uiPriority w:val="1"/>
    <w:qFormat/>
    <w:rsid w:val="000463F3"/>
  </w:style>
  <w:style w:type="paragraph" w:styleId="NormalWeb">
    <w:name w:val="Normal (Web)"/>
    <w:basedOn w:val="Normal"/>
    <w:uiPriority w:val="99"/>
    <w:semiHidden/>
    <w:unhideWhenUsed/>
    <w:rsid w:val="00611BE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 w:bidi="th-TH"/>
      <w14:cntxtAlts w14:val="0"/>
    </w:rPr>
  </w:style>
  <w:style w:type="paragraph" w:styleId="Revision">
    <w:name w:val="Revision"/>
    <w:hidden/>
    <w:uiPriority w:val="99"/>
    <w:semiHidden/>
    <w:rsid w:val="00AE4891"/>
  </w:style>
  <w:style w:type="character" w:styleId="Emphasis">
    <w:name w:val="Emphasis"/>
    <w:basedOn w:val="DefaultParagraphFont"/>
    <w:uiPriority w:val="20"/>
    <w:qFormat/>
    <w:rsid w:val="00887043"/>
    <w:rPr>
      <w:b/>
      <w:bCs/>
      <w:i w:val="0"/>
      <w:iCs w:val="0"/>
    </w:rPr>
  </w:style>
  <w:style w:type="character" w:customStyle="1" w:styleId="st">
    <w:name w:val="st"/>
    <w:basedOn w:val="DefaultParagraphFont"/>
    <w:rsid w:val="00887043"/>
  </w:style>
  <w:style w:type="character" w:customStyle="1" w:styleId="Heading2Char">
    <w:name w:val="Heading 2 Char"/>
    <w:basedOn w:val="DefaultParagraphFont"/>
    <w:link w:val="Heading2"/>
    <w:uiPriority w:val="9"/>
    <w:rsid w:val="007519DA"/>
    <w:rPr>
      <w:rFonts w:ascii="Times New Roman" w:eastAsia="Times New Roman" w:hAnsi="Times New Roman" w:cs="Times New Roman"/>
      <w:b/>
      <w:bCs/>
      <w:sz w:val="36"/>
      <w:szCs w:val="36"/>
      <w:lang w:val="en-US"/>
      <w14:cntxtAlts w14:val="0"/>
    </w:rPr>
  </w:style>
  <w:style w:type="character" w:customStyle="1" w:styleId="mw-headline">
    <w:name w:val="mw-headline"/>
    <w:basedOn w:val="DefaultParagraphFont"/>
    <w:rsid w:val="007519DA"/>
  </w:style>
  <w:style w:type="character" w:customStyle="1" w:styleId="mw-editsection">
    <w:name w:val="mw-editsection"/>
    <w:basedOn w:val="DefaultParagraphFont"/>
    <w:rsid w:val="007519DA"/>
  </w:style>
  <w:style w:type="character" w:customStyle="1" w:styleId="mw-editsection-bracket">
    <w:name w:val="mw-editsection-bracket"/>
    <w:basedOn w:val="DefaultParagraphFont"/>
    <w:rsid w:val="007519DA"/>
  </w:style>
  <w:style w:type="character" w:styleId="Strong">
    <w:name w:val="Strong"/>
    <w:uiPriority w:val="22"/>
    <w:qFormat/>
    <w:rsid w:val="00B1577B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127C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127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9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1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4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5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4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4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98" Type="http://schemas.microsoft.com/office/2011/relationships/commentsExtended" Target="commentsExtended.xml"/><Relationship Id="rId3" Type="http://schemas.openxmlformats.org/officeDocument/2006/relationships/styles" Target="styles.xml"/><Relationship Id="rId97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1.%20PC%20in%20Lab\8.%20Ph%20D%20starts%20May%202012\The%20first%20paper\graph%20comparing%20for%20paper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H:\1.%20PC%20in%20Lab\8.%20Ph%20D%20starts%20May%202012\The%20first%20paper\graph%20comparing%20for%20paper1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H:\1.%20PC%20in%20Lab\8.%20Ph%20D%20starts%20May%202012\The%20first%20paper\graph%20comparing%20for%20paper1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H:\1.%20PC%20in%20Lab\8.%20Ph%20D%20starts%20May%202012\The%20first%20paper\graph%20comparing%20for%20paper1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H:\1.%20PC%20in%20Lab\8.%20Ph%20D%20starts%20May%202012\The%20first%20paper\graph%20comparing%20for%20paper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3"/>
          <c:order val="0"/>
          <c:tx>
            <c:strRef>
              <c:f>'RC &amp; 0.06 Q'!$G$3</c:f>
              <c:strCache>
                <c:ptCount val="1"/>
                <c:pt idx="0">
                  <c:v>37.5 µg/ml 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RC &amp; 0.06 Q'!$G$4:$G$7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48.148148148148259</c:v>
                </c:pt>
                <c:pt idx="2">
                  <c:v>91.379310344827559</c:v>
                </c:pt>
                <c:pt idx="3">
                  <c:v>100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'BC &amp;0.06 Q '!$G$12</c:f>
              <c:strCache>
                <c:ptCount val="1"/>
                <c:pt idx="0">
                  <c:v>0.06mM (18.87 µg/ml )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triangle"/>
            <c:size val="6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BC &amp;0.06 Q '!$G$13:$G$16</c:f>
              <c:numCache>
                <c:formatCode>0.00</c:formatCode>
                <c:ptCount val="4"/>
                <c:pt idx="0">
                  <c:v>0</c:v>
                </c:pt>
                <c:pt idx="1">
                  <c:v>16.470588235294116</c:v>
                </c:pt>
                <c:pt idx="2">
                  <c:v>38.636363636363626</c:v>
                </c:pt>
                <c:pt idx="3">
                  <c:v>74.28571428571429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RC &amp; 0.06 Q'!$G$21</c:f>
              <c:strCache>
                <c:ptCount val="1"/>
                <c:pt idx="0">
                  <c:v>37.5 µg/ml + 0.06 mM 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triangle"/>
            <c:size val="6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RC &amp; 0.06 Q'!$G$22:$G$25</c:f>
              <c:numCache>
                <c:formatCode>0.000</c:formatCode>
                <c:ptCount val="4"/>
                <c:pt idx="0">
                  <c:v>0.60606060606060663</c:v>
                </c:pt>
                <c:pt idx="1">
                  <c:v>34.523809523809526</c:v>
                </c:pt>
                <c:pt idx="2">
                  <c:v>51.948051948052012</c:v>
                </c:pt>
                <c:pt idx="3">
                  <c:v>84.61538461538444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837184"/>
        <c:axId val="71839744"/>
      </c:lineChart>
      <c:catAx>
        <c:axId val="71837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839744"/>
        <c:crosses val="autoZero"/>
        <c:auto val="1"/>
        <c:lblAlgn val="ctr"/>
        <c:lblOffset val="100"/>
        <c:noMultiLvlLbl val="0"/>
      </c:catAx>
      <c:valAx>
        <c:axId val="71839744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Exsheathed larva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837184"/>
        <c:crosses val="autoZero"/>
        <c:crossBetween val="midCat"/>
        <c:majorUnit val="2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'RC &amp; 0.06 Q'!$F$3</c:f>
              <c:strCache>
                <c:ptCount val="1"/>
                <c:pt idx="0">
                  <c:v>75 µg/ml 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RC &amp; 0.06 Q'!$F$4:$F$7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62.650602409638417</c:v>
                </c:pt>
                <c:pt idx="2">
                  <c:v>82.191780821917803</c:v>
                </c:pt>
                <c:pt idx="3">
                  <c:v>100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'BC &amp;0.06 Q '!$G$12</c:f>
              <c:strCache>
                <c:ptCount val="1"/>
                <c:pt idx="0">
                  <c:v>0.06mM (18.87 µg/ml )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triangle"/>
            <c:size val="6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BC &amp;0.06 Q '!$G$13:$G$16</c:f>
              <c:numCache>
                <c:formatCode>0.00</c:formatCode>
                <c:ptCount val="4"/>
                <c:pt idx="0">
                  <c:v>0</c:v>
                </c:pt>
                <c:pt idx="1">
                  <c:v>16.470588235294116</c:v>
                </c:pt>
                <c:pt idx="2">
                  <c:v>38.636363636363626</c:v>
                </c:pt>
                <c:pt idx="3">
                  <c:v>74.285714285714292</c:v>
                </c:pt>
              </c:numCache>
            </c:numRef>
          </c:val>
          <c:smooth val="0"/>
        </c:ser>
        <c:ser>
          <c:idx val="1"/>
          <c:order val="2"/>
          <c:tx>
            <c:strRef>
              <c:f>'RC &amp; 0.06 Q'!$F$21</c:f>
              <c:strCache>
                <c:ptCount val="1"/>
                <c:pt idx="0">
                  <c:v>75 µg/ml + 0.06 mM 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RC &amp; 0.06 Q'!$F$22:$F$25</c:f>
              <c:numCache>
                <c:formatCode>0.000</c:formatCode>
                <c:ptCount val="4"/>
                <c:pt idx="0">
                  <c:v>0</c:v>
                </c:pt>
                <c:pt idx="1">
                  <c:v>16.049382716049383</c:v>
                </c:pt>
                <c:pt idx="2">
                  <c:v>42.424242424242273</c:v>
                </c:pt>
                <c:pt idx="3">
                  <c:v>67.7419354838711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864704"/>
        <c:axId val="71867008"/>
      </c:lineChart>
      <c:catAx>
        <c:axId val="71864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867008"/>
        <c:crosses val="autoZero"/>
        <c:auto val="1"/>
        <c:lblAlgn val="ctr"/>
        <c:lblOffset val="100"/>
        <c:noMultiLvlLbl val="0"/>
      </c:catAx>
      <c:valAx>
        <c:axId val="71867008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Exsheathed larva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864704"/>
        <c:crosses val="autoZero"/>
        <c:crossBetween val="midCat"/>
        <c:majorUnit val="2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3"/>
          <c:order val="0"/>
          <c:tx>
            <c:strRef>
              <c:f>'RC &amp; 0.06 Q'!$E$3</c:f>
              <c:strCache>
                <c:ptCount val="1"/>
                <c:pt idx="0">
                  <c:v>150 µg/ml 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RC &amp; 0.06 Q'!$E$4:$E$7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8.3333333333333321</c:v>
                </c:pt>
                <c:pt idx="2">
                  <c:v>48.611111111111107</c:v>
                </c:pt>
                <c:pt idx="3">
                  <c:v>100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'BC &amp;0.06 Q '!$G$12</c:f>
              <c:strCache>
                <c:ptCount val="1"/>
                <c:pt idx="0">
                  <c:v>0.06mM (18.87 µg/ml )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triangle"/>
            <c:size val="6"/>
            <c:spPr>
              <a:solidFill>
                <a:schemeClr val="bg1"/>
              </a:solidFill>
              <a:ln w="12700">
                <a:solidFill>
                  <a:schemeClr val="tx1"/>
                </a:solidFill>
                <a:prstDash val="solid"/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BC &amp;0.06 Q '!$G$13:$G$16</c:f>
              <c:numCache>
                <c:formatCode>0.00</c:formatCode>
                <c:ptCount val="4"/>
                <c:pt idx="0">
                  <c:v>0</c:v>
                </c:pt>
                <c:pt idx="1">
                  <c:v>16.470588235294116</c:v>
                </c:pt>
                <c:pt idx="2">
                  <c:v>38.636363636363626</c:v>
                </c:pt>
                <c:pt idx="3">
                  <c:v>74.285714285714292</c:v>
                </c:pt>
              </c:numCache>
            </c:numRef>
          </c:val>
          <c:smooth val="0"/>
        </c:ser>
        <c:ser>
          <c:idx val="1"/>
          <c:order val="2"/>
          <c:tx>
            <c:strRef>
              <c:f>'RC &amp; 0.06 Q'!$E$21</c:f>
              <c:strCache>
                <c:ptCount val="1"/>
                <c:pt idx="0">
                  <c:v>150 µg/ml +0.06 mM 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RC &amp; 0.06 Q'!$E$22:$E$25</c:f>
              <c:numCache>
                <c:formatCode>0.000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7.647058823529431</c:v>
                </c:pt>
                <c:pt idx="3">
                  <c:v>37.80487804878044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307648"/>
        <c:axId val="71309568"/>
      </c:lineChart>
      <c:catAx>
        <c:axId val="71307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309568"/>
        <c:crosses val="autoZero"/>
        <c:auto val="1"/>
        <c:lblAlgn val="ctr"/>
        <c:lblOffset val="100"/>
        <c:noMultiLvlLbl val="0"/>
      </c:catAx>
      <c:valAx>
        <c:axId val="71309568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Exsheathed larva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307648"/>
        <c:crosses val="autoZero"/>
        <c:crossBetween val="midCat"/>
        <c:majorUnit val="2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'RC &amp; 0.06 Q'!$D$3</c:f>
              <c:strCache>
                <c:ptCount val="1"/>
                <c:pt idx="0">
                  <c:v>300 µg/ml 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RC &amp; 0.06 Q'!$D$4:$D$7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4.8192771084337434</c:v>
                </c:pt>
                <c:pt idx="2">
                  <c:v>14.606741573033707</c:v>
                </c:pt>
                <c:pt idx="3">
                  <c:v>55.696202531645554</c:v>
                </c:pt>
              </c:numCache>
            </c:numRef>
          </c:val>
          <c:smooth val="0"/>
        </c:ser>
        <c:ser>
          <c:idx val="3"/>
          <c:order val="1"/>
          <c:tx>
            <c:strRef>
              <c:f>'BC &amp;0.06 Q '!$G$12</c:f>
              <c:strCache>
                <c:ptCount val="1"/>
                <c:pt idx="0">
                  <c:v>0.06mM (18.87 µg/ml )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triangle"/>
            <c:size val="6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BC &amp;0.06 Q '!$G$13:$G$16</c:f>
              <c:numCache>
                <c:formatCode>0.00</c:formatCode>
                <c:ptCount val="4"/>
                <c:pt idx="0">
                  <c:v>0</c:v>
                </c:pt>
                <c:pt idx="1">
                  <c:v>16.470588235294116</c:v>
                </c:pt>
                <c:pt idx="2">
                  <c:v>38.636363636363626</c:v>
                </c:pt>
                <c:pt idx="3">
                  <c:v>74.285714285714292</c:v>
                </c:pt>
              </c:numCache>
            </c:numRef>
          </c:val>
          <c:smooth val="0"/>
        </c:ser>
        <c:ser>
          <c:idx val="0"/>
          <c:order val="2"/>
          <c:tx>
            <c:strRef>
              <c:f>'RC &amp; 0.06 Q'!$D$21</c:f>
              <c:strCache>
                <c:ptCount val="1"/>
                <c:pt idx="0">
                  <c:v>300 µg/ml +0.06 mM 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BC &amp;0.06 Q '!$D$22:$D$25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3.4482758620689653</c:v>
                </c:pt>
                <c:pt idx="2">
                  <c:v>5.6603773584905666</c:v>
                </c:pt>
                <c:pt idx="3">
                  <c:v>7.058823529411765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334528"/>
        <c:axId val="71341184"/>
      </c:lineChart>
      <c:catAx>
        <c:axId val="71334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341184"/>
        <c:crosses val="autoZero"/>
        <c:auto val="1"/>
        <c:lblAlgn val="ctr"/>
        <c:lblOffset val="100"/>
        <c:noMultiLvlLbl val="0"/>
      </c:catAx>
      <c:valAx>
        <c:axId val="71341184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Exsheathed</a:t>
                </a:r>
                <a:r>
                  <a:rPr lang="en-GB" baseline="0"/>
                  <a:t> </a:t>
                </a:r>
                <a:r>
                  <a:rPr lang="en-GB"/>
                  <a:t>larva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334528"/>
        <c:crosses val="autoZero"/>
        <c:crossBetween val="midCat"/>
        <c:majorUnit val="2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'RC &amp; 0.06 Q'!$C$3</c:f>
              <c:strCache>
                <c:ptCount val="1"/>
                <c:pt idx="0">
                  <c:v>600 µg/ml 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RC &amp; 0.06 Q'!$C$4:$C$7</c:f>
              <c:numCache>
                <c:formatCode>0.00</c:formatCode>
                <c:ptCount val="4"/>
                <c:pt idx="0" formatCode="General">
                  <c:v>0</c:v>
                </c:pt>
                <c:pt idx="1">
                  <c:v>1.2987012987012978</c:v>
                </c:pt>
                <c:pt idx="2">
                  <c:v>0</c:v>
                </c:pt>
                <c:pt idx="3">
                  <c:v>1.2345679012345681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'BC &amp;0.06 Q '!$G$12</c:f>
              <c:strCache>
                <c:ptCount val="1"/>
                <c:pt idx="0">
                  <c:v>0.06mM (18.87 µg/ml )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triangle"/>
            <c:size val="6"/>
            <c:spPr>
              <a:solidFill>
                <a:schemeClr val="bg1"/>
              </a:solidFill>
              <a:ln w="12700">
                <a:solidFill>
                  <a:schemeClr val="tx1"/>
                </a:solidFill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BC &amp;0.06 Q '!$G$13:$G$16</c:f>
              <c:numCache>
                <c:formatCode>0.00</c:formatCode>
                <c:ptCount val="4"/>
                <c:pt idx="0">
                  <c:v>0</c:v>
                </c:pt>
                <c:pt idx="1">
                  <c:v>16.470588235294116</c:v>
                </c:pt>
                <c:pt idx="2">
                  <c:v>38.636363636363626</c:v>
                </c:pt>
                <c:pt idx="3">
                  <c:v>74.285714285714292</c:v>
                </c:pt>
              </c:numCache>
            </c:numRef>
          </c:val>
          <c:smooth val="0"/>
        </c:ser>
        <c:ser>
          <c:idx val="0"/>
          <c:order val="2"/>
          <c:tx>
            <c:strRef>
              <c:f>'RC &amp; 0.06 Q'!$C$21</c:f>
              <c:strCache>
                <c:ptCount val="1"/>
                <c:pt idx="0">
                  <c:v>600 µg/ml + 0.06 mM Q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triangle"/>
            <c:size val="6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RC sy paper'!$A$4:$A$7</c:f>
              <c:numCache>
                <c:formatCode>General</c:formatCode>
                <c:ptCount val="4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</c:numCache>
            </c:numRef>
          </c:cat>
          <c:val>
            <c:numRef>
              <c:f>'RC &amp; 0.06 Q'!$C$22:$C$25</c:f>
              <c:numCache>
                <c:formatCode>0.000</c:formatCode>
                <c:ptCount val="4"/>
                <c:pt idx="0">
                  <c:v>0.55555555555555569</c:v>
                </c:pt>
                <c:pt idx="1">
                  <c:v>0</c:v>
                </c:pt>
                <c:pt idx="2">
                  <c:v>0</c:v>
                </c:pt>
                <c:pt idx="3">
                  <c:v>1.098901098901099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362432"/>
        <c:axId val="71569792"/>
      </c:lineChart>
      <c:catAx>
        <c:axId val="713624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i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569792"/>
        <c:crosses val="autoZero"/>
        <c:auto val="1"/>
        <c:lblAlgn val="ctr"/>
        <c:lblOffset val="100"/>
        <c:noMultiLvlLbl val="0"/>
      </c:catAx>
      <c:valAx>
        <c:axId val="71569792"/>
        <c:scaling>
          <c:orientation val="minMax"/>
          <c:max val="1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% Exsheathed larva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71362432"/>
        <c:crosses val="autoZero"/>
        <c:crossBetween val="midCat"/>
        <c:majorUnit val="2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75A2C-D1B2-4CC5-9738-E131FEB75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weewan Klongsiriwet</dc:creator>
  <cp:lastModifiedBy>Chaweewan Klongsiriwet</cp:lastModifiedBy>
  <cp:revision>2</cp:revision>
  <cp:lastPrinted>2015-04-13T15:14:00Z</cp:lastPrinted>
  <dcterms:created xsi:type="dcterms:W3CDTF">2015-06-04T10:04:00Z</dcterms:created>
  <dcterms:modified xsi:type="dcterms:W3CDTF">2015-06-04T10:04:00Z</dcterms:modified>
</cp:coreProperties>
</file>